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EEB1B" w14:textId="57C96918" w:rsidR="001809BF" w:rsidRDefault="0087666B" w:rsidP="005F2807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Arial" w:eastAsia="Arial" w:hAnsi="Arial" w:cs="Arial"/>
          <w:b/>
          <w:bCs/>
          <w:iCs/>
          <w:spacing w:val="5"/>
          <w:lang w:val="en-US"/>
        </w:rPr>
      </w:pPr>
      <w:r>
        <w:rPr>
          <w:rFonts w:ascii="Arial" w:eastAsia="Arial" w:hAnsi="Arial" w:cs="Arial"/>
          <w:b/>
          <w:bCs/>
          <w:iCs/>
          <w:spacing w:val="5"/>
          <w:lang w:val="en-US"/>
        </w:rPr>
        <w:t>Supplemental data</w:t>
      </w:r>
    </w:p>
    <w:p w14:paraId="1C7955AC" w14:textId="77777777" w:rsidR="004F36CB" w:rsidRPr="001809BF" w:rsidRDefault="004F36CB" w:rsidP="005F2807">
      <w:pPr>
        <w:autoSpaceDE w:val="0"/>
        <w:autoSpaceDN w:val="0"/>
        <w:adjustRightInd w:val="0"/>
        <w:spacing w:line="480" w:lineRule="auto"/>
        <w:jc w:val="both"/>
        <w:rPr>
          <w:rFonts w:ascii="Arial" w:eastAsia="Arial" w:hAnsi="Arial" w:cs="Arial"/>
          <w:b/>
          <w:bCs/>
          <w:iCs/>
          <w:spacing w:val="5"/>
          <w:lang w:val="en-US"/>
        </w:rPr>
      </w:pPr>
      <w:r>
        <w:rPr>
          <w:rFonts w:ascii="Arial" w:eastAsia="Arial" w:hAnsi="Arial" w:cs="Arial"/>
          <w:b/>
          <w:bCs/>
          <w:iCs/>
          <w:spacing w:val="5"/>
          <w:lang w:val="en-US"/>
        </w:rPr>
        <w:t xml:space="preserve">Characterization of </w:t>
      </w:r>
      <w:r w:rsidRPr="001809BF">
        <w:rPr>
          <w:rFonts w:ascii="Arial" w:eastAsia="Arial" w:hAnsi="Arial" w:cs="Arial"/>
          <w:b/>
          <w:bCs/>
          <w:iCs/>
          <w:spacing w:val="5"/>
          <w:lang w:val="en-US"/>
        </w:rPr>
        <w:t>post-hypoglycemi</w:t>
      </w:r>
      <w:r>
        <w:rPr>
          <w:rFonts w:ascii="Arial" w:eastAsia="Arial" w:hAnsi="Arial" w:cs="Arial"/>
          <w:b/>
          <w:bCs/>
          <w:iCs/>
          <w:spacing w:val="5"/>
          <w:lang w:val="en-US"/>
        </w:rPr>
        <w:t>c</w:t>
      </w:r>
      <w:r w:rsidRPr="001809BF">
        <w:rPr>
          <w:rFonts w:ascii="Arial" w:eastAsia="Arial" w:hAnsi="Arial" w:cs="Arial"/>
          <w:b/>
          <w:bCs/>
          <w:iCs/>
          <w:spacing w:val="5"/>
          <w:lang w:val="en-US"/>
        </w:rPr>
        <w:t xml:space="preserve"> hyperglycemia (PH</w:t>
      </w:r>
      <w:r>
        <w:rPr>
          <w:rFonts w:ascii="Arial" w:eastAsia="Arial" w:hAnsi="Arial" w:cs="Arial"/>
          <w:b/>
          <w:bCs/>
          <w:iCs/>
          <w:spacing w:val="5"/>
          <w:lang w:val="en-US"/>
        </w:rPr>
        <w:t>H</w:t>
      </w:r>
      <w:r w:rsidRPr="001809BF">
        <w:rPr>
          <w:rFonts w:ascii="Arial" w:eastAsia="Arial" w:hAnsi="Arial" w:cs="Arial"/>
          <w:b/>
          <w:bCs/>
          <w:iCs/>
          <w:spacing w:val="5"/>
          <w:lang w:val="en-US"/>
        </w:rPr>
        <w:t>)</w:t>
      </w:r>
      <w:r>
        <w:rPr>
          <w:rFonts w:ascii="Arial" w:eastAsia="Arial" w:hAnsi="Arial" w:cs="Arial"/>
          <w:b/>
          <w:bCs/>
          <w:iCs/>
          <w:spacing w:val="5"/>
          <w:lang w:val="en-US"/>
        </w:rPr>
        <w:t xml:space="preserve"> in children and adolescents with type 1 diabetes</w:t>
      </w:r>
      <w:r w:rsidRPr="001809BF">
        <w:rPr>
          <w:rFonts w:ascii="Arial" w:eastAsia="Arial" w:hAnsi="Arial" w:cs="Arial"/>
          <w:b/>
          <w:bCs/>
          <w:iCs/>
          <w:spacing w:val="5"/>
          <w:lang w:val="en-US"/>
        </w:rPr>
        <w:t>: the EPHICA</w:t>
      </w:r>
      <w:r w:rsidRPr="008F7BDF">
        <w:rPr>
          <w:rFonts w:ascii="Arial" w:eastAsia="Arial" w:hAnsi="Arial" w:cs="Arial"/>
          <w:b/>
          <w:bCs/>
          <w:iCs/>
          <w:spacing w:val="5"/>
          <w:lang w:val="en-US"/>
        </w:rPr>
        <w:t xml:space="preserve"> study</w:t>
      </w:r>
    </w:p>
    <w:p w14:paraId="2FD1A3E8" w14:textId="39A3138F" w:rsidR="001809BF" w:rsidRPr="00EA29DE" w:rsidRDefault="00652A45" w:rsidP="005F2807">
      <w:pPr>
        <w:spacing w:after="120" w:line="480" w:lineRule="auto"/>
        <w:jc w:val="both"/>
        <w:rPr>
          <w:rFonts w:ascii="Arial" w:hAnsi="Arial" w:cs="Arial"/>
          <w:lang w:eastAsia="de-CH"/>
        </w:rPr>
      </w:pPr>
      <w:r w:rsidRPr="0087666B">
        <w:rPr>
          <w:rFonts w:ascii="Arial" w:hAnsi="Arial" w:cs="Arial"/>
          <w:lang w:eastAsia="de-CH"/>
        </w:rPr>
        <w:t>Victoria Colinet</w:t>
      </w:r>
      <w:r w:rsidR="001809BF" w:rsidRPr="0087666B">
        <w:rPr>
          <w:rFonts w:ascii="Arial" w:hAnsi="Arial" w:cs="Arial"/>
          <w:lang w:eastAsia="de-CH"/>
        </w:rPr>
        <w:t xml:space="preserve"> M.D.</w:t>
      </w:r>
      <w:r w:rsidR="001809BF" w:rsidRPr="0087666B">
        <w:rPr>
          <w:rFonts w:ascii="Arial" w:hAnsi="Arial" w:cs="Arial"/>
          <w:vertAlign w:val="superscript"/>
          <w:lang w:eastAsia="de-CH"/>
        </w:rPr>
        <w:t>1,2</w:t>
      </w:r>
      <w:r w:rsidR="001809BF" w:rsidRPr="0087666B">
        <w:rPr>
          <w:rFonts w:ascii="Arial" w:hAnsi="Arial" w:cs="Arial"/>
          <w:lang w:eastAsia="de-CH"/>
        </w:rPr>
        <w:t>,</w:t>
      </w:r>
      <w:r w:rsidRPr="0087666B">
        <w:rPr>
          <w:rFonts w:ascii="Arial" w:hAnsi="Arial" w:cs="Arial"/>
          <w:lang w:eastAsia="de-CH"/>
        </w:rPr>
        <w:t xml:space="preserve"> </w:t>
      </w:r>
      <w:r w:rsidR="001809BF" w:rsidRPr="0087666B">
        <w:rPr>
          <w:rFonts w:ascii="Arial" w:hAnsi="Arial" w:cs="Arial"/>
          <w:lang w:eastAsia="de-CH"/>
        </w:rPr>
        <w:t>Philippe A. Lysy Ph.D.</w:t>
      </w:r>
      <w:r w:rsidR="001809BF" w:rsidRPr="0087666B">
        <w:rPr>
          <w:rFonts w:ascii="Arial" w:hAnsi="Arial" w:cs="Arial"/>
          <w:vertAlign w:val="superscript"/>
          <w:lang w:eastAsia="de-CH"/>
        </w:rPr>
        <w:t>1,2</w:t>
      </w:r>
      <w:r w:rsidR="001809BF" w:rsidRPr="0087666B">
        <w:rPr>
          <w:rFonts w:ascii="Arial" w:hAnsi="Arial" w:cs="Arial"/>
          <w:lang w:eastAsia="de-CH"/>
        </w:rPr>
        <w:t>.</w:t>
      </w:r>
    </w:p>
    <w:p w14:paraId="334A78AF" w14:textId="77777777" w:rsidR="00165113" w:rsidRDefault="00165113" w:rsidP="005F2807">
      <w:pPr>
        <w:pStyle w:val="HTMLPreformatted"/>
        <w:spacing w:line="480" w:lineRule="auto"/>
        <w:jc w:val="both"/>
        <w:rPr>
          <w:rFonts w:ascii="Arial" w:eastAsia="Times New Roman" w:hAnsi="Arial" w:cs="Arial"/>
          <w:color w:val="000000"/>
          <w:lang w:val="en-US" w:eastAsia="da-DK"/>
        </w:rPr>
      </w:pPr>
      <w:r w:rsidRPr="00CD0658">
        <w:rPr>
          <w:rFonts w:ascii="Arial" w:eastAsia="Times New Roman" w:hAnsi="Arial" w:cs="Arial"/>
          <w:b/>
          <w:color w:val="000000"/>
          <w:sz w:val="24"/>
          <w:szCs w:val="24"/>
          <w:lang w:val="en-US" w:eastAsia="da-DK"/>
        </w:rPr>
        <w:t xml:space="preserve">Supplemental Table 1. Variables evaluated for </w:t>
      </w:r>
      <w:proofErr w:type="spellStart"/>
      <w:r w:rsidRPr="00CD0658">
        <w:rPr>
          <w:rFonts w:ascii="Arial" w:eastAsia="Times New Roman" w:hAnsi="Arial" w:cs="Arial"/>
          <w:b/>
          <w:color w:val="000000"/>
          <w:sz w:val="24"/>
          <w:szCs w:val="24"/>
          <w:lang w:val="en-US" w:eastAsia="da-DK"/>
        </w:rPr>
        <w:t>uni</w:t>
      </w:r>
      <w:proofErr w:type="spellEnd"/>
      <w:r w:rsidRPr="00CD0658">
        <w:rPr>
          <w:rFonts w:ascii="Arial" w:eastAsia="Times New Roman" w:hAnsi="Arial" w:cs="Arial"/>
          <w:b/>
          <w:color w:val="000000"/>
          <w:sz w:val="24"/>
          <w:szCs w:val="24"/>
          <w:lang w:val="en-US" w:eastAsia="da-DK"/>
        </w:rPr>
        <w:t>- and multivariate analysis, with categories for discrete variables and age, duration of diabetes and BMI.</w:t>
      </w:r>
      <w:r w:rsidRPr="00CD0658">
        <w:rPr>
          <w:rFonts w:ascii="Arial" w:eastAsia="Times New Roman" w:hAnsi="Arial" w:cs="Arial"/>
          <w:color w:val="000000"/>
          <w:sz w:val="24"/>
          <w:szCs w:val="24"/>
          <w:lang w:val="en-US" w:eastAsia="da-DK"/>
        </w:rPr>
        <w:t xml:space="preserve"> </w:t>
      </w:r>
    </w:p>
    <w:p w14:paraId="48C0C1F4" w14:textId="1C01CA4A" w:rsidR="0087666B" w:rsidRPr="0087666B" w:rsidRDefault="0087666B" w:rsidP="005F2807">
      <w:pPr>
        <w:spacing w:line="480" w:lineRule="auto"/>
        <w:jc w:val="both"/>
        <w:rPr>
          <w:rStyle w:val="y2iqfc"/>
          <w:rFonts w:ascii="Arial" w:hAnsi="Arial" w:cs="Arial"/>
          <w:b/>
          <w:color w:val="202124"/>
          <w:lang w:val="en"/>
        </w:rPr>
      </w:pPr>
      <w:r w:rsidRPr="0087666B">
        <w:rPr>
          <w:rFonts w:ascii="Arial" w:hAnsi="Arial" w:cs="Arial"/>
          <w:b/>
          <w:lang w:val="en-US"/>
        </w:rPr>
        <w:t xml:space="preserve">Supplemental Figure 3B: </w:t>
      </w:r>
      <w:r w:rsidR="005A4DEE">
        <w:rPr>
          <w:rStyle w:val="y2iqfc"/>
          <w:rFonts w:ascii="Arial" w:hAnsi="Arial" w:cs="Arial"/>
          <w:b/>
          <w:color w:val="202124"/>
          <w:lang w:val="en"/>
        </w:rPr>
        <w:t xml:space="preserve">distribution of </w:t>
      </w:r>
      <w:r w:rsidRPr="0087666B">
        <w:rPr>
          <w:rStyle w:val="y2iqfc"/>
          <w:rFonts w:ascii="Arial" w:hAnsi="Arial" w:cs="Arial"/>
          <w:b/>
          <w:color w:val="202124"/>
          <w:lang w:val="en"/>
        </w:rPr>
        <w:t xml:space="preserve">PHH during the </w:t>
      </w:r>
      <w:proofErr w:type="spellStart"/>
      <w:r w:rsidRPr="0087666B">
        <w:rPr>
          <w:rStyle w:val="y2iqfc"/>
          <w:rFonts w:ascii="Arial" w:hAnsi="Arial" w:cs="Arial"/>
          <w:b/>
          <w:color w:val="202124"/>
          <w:lang w:val="en"/>
        </w:rPr>
        <w:t>nychthemer</w:t>
      </w:r>
      <w:r>
        <w:rPr>
          <w:rStyle w:val="y2iqfc"/>
          <w:rFonts w:ascii="Arial" w:hAnsi="Arial" w:cs="Arial"/>
          <w:b/>
          <w:color w:val="202124"/>
          <w:lang w:val="en"/>
        </w:rPr>
        <w:t>e</w:t>
      </w:r>
      <w:proofErr w:type="spellEnd"/>
      <w:r>
        <w:rPr>
          <w:rStyle w:val="y2iqfc"/>
          <w:rFonts w:ascii="Arial" w:hAnsi="Arial" w:cs="Arial"/>
          <w:b/>
          <w:color w:val="202124"/>
          <w:lang w:val="en"/>
        </w:rPr>
        <w:t>.</w:t>
      </w:r>
    </w:p>
    <w:p w14:paraId="4CE6703A" w14:textId="77777777" w:rsidR="0087666B" w:rsidRDefault="0087666B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1B343D97" w14:textId="77777777" w:rsidR="00AF0D82" w:rsidRDefault="008D0C6C" w:rsidP="005F2807">
      <w:pPr>
        <w:pStyle w:val="HTMLPreformatted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D0658">
        <w:rPr>
          <w:rFonts w:ascii="Arial" w:hAnsi="Arial" w:cs="Arial"/>
          <w:b/>
          <w:sz w:val="24"/>
          <w:szCs w:val="24"/>
          <w:lang w:val="en-US"/>
        </w:rPr>
        <w:lastRenderedPageBreak/>
        <w:t>Tables</w:t>
      </w:r>
    </w:p>
    <w:p w14:paraId="40744729" w14:textId="77777777" w:rsidR="00AF0D82" w:rsidRDefault="00AF0D82" w:rsidP="005F2807">
      <w:pPr>
        <w:pStyle w:val="HTMLPreformatted"/>
        <w:spacing w:line="480" w:lineRule="auto"/>
        <w:jc w:val="both"/>
        <w:rPr>
          <w:rFonts w:ascii="Arial" w:eastAsia="Times New Roman" w:hAnsi="Arial" w:cs="Arial"/>
          <w:color w:val="000000"/>
          <w:lang w:val="en-US" w:eastAsia="da-DK"/>
        </w:rPr>
      </w:pPr>
      <w:r w:rsidRPr="00CD0658">
        <w:rPr>
          <w:rFonts w:ascii="Arial" w:eastAsia="Times New Roman" w:hAnsi="Arial" w:cs="Arial"/>
          <w:b/>
          <w:color w:val="000000"/>
          <w:sz w:val="24"/>
          <w:szCs w:val="24"/>
          <w:lang w:val="en-US" w:eastAsia="da-DK"/>
        </w:rPr>
        <w:t xml:space="preserve">Supplemental Table 1. Variables evaluated for </w:t>
      </w:r>
      <w:proofErr w:type="spellStart"/>
      <w:r w:rsidRPr="00CD0658">
        <w:rPr>
          <w:rFonts w:ascii="Arial" w:eastAsia="Times New Roman" w:hAnsi="Arial" w:cs="Arial"/>
          <w:b/>
          <w:color w:val="000000"/>
          <w:sz w:val="24"/>
          <w:szCs w:val="24"/>
          <w:lang w:val="en-US" w:eastAsia="da-DK"/>
        </w:rPr>
        <w:t>uni</w:t>
      </w:r>
      <w:proofErr w:type="spellEnd"/>
      <w:r w:rsidRPr="00CD0658">
        <w:rPr>
          <w:rFonts w:ascii="Arial" w:eastAsia="Times New Roman" w:hAnsi="Arial" w:cs="Arial"/>
          <w:b/>
          <w:color w:val="000000"/>
          <w:sz w:val="24"/>
          <w:szCs w:val="24"/>
          <w:lang w:val="en-US" w:eastAsia="da-DK"/>
        </w:rPr>
        <w:t>- and multivariate analysis, with categories for discrete variables and age, duration of diabetes and BMI.</w:t>
      </w:r>
      <w:r w:rsidRPr="00CD0658">
        <w:rPr>
          <w:rFonts w:ascii="Arial" w:eastAsia="Times New Roman" w:hAnsi="Arial" w:cs="Arial"/>
          <w:color w:val="000000"/>
          <w:sz w:val="24"/>
          <w:szCs w:val="24"/>
          <w:lang w:val="en-US" w:eastAsia="da-DK"/>
        </w:rPr>
        <w:t xml:space="preserve"> </w:t>
      </w:r>
    </w:p>
    <w:p w14:paraId="7983B81D" w14:textId="467CA311" w:rsidR="00165113" w:rsidRPr="00165113" w:rsidRDefault="00165113" w:rsidP="005F280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US" w:eastAsia="en-US"/>
        </w:rPr>
      </w:pPr>
      <w:r w:rsidRPr="00291F9F">
        <w:rPr>
          <w:rFonts w:ascii="Arial" w:hAnsi="Arial" w:cs="Arial"/>
          <w:color w:val="000000"/>
          <w:lang w:val="en-US" w:eastAsia="en-US"/>
        </w:rPr>
        <w:t>The left colum</w:t>
      </w:r>
      <w:r>
        <w:rPr>
          <w:rFonts w:ascii="Arial" w:hAnsi="Arial" w:cs="Arial"/>
          <w:color w:val="000000"/>
          <w:lang w:val="en-US" w:eastAsia="en-US"/>
        </w:rPr>
        <w:t>n presents the variables to be correlated</w:t>
      </w:r>
      <w:r w:rsidRPr="00291F9F">
        <w:rPr>
          <w:rFonts w:ascii="Arial" w:hAnsi="Arial" w:cs="Arial"/>
          <w:color w:val="000000"/>
          <w:lang w:val="en-US" w:eastAsia="en-US"/>
        </w:rPr>
        <w:t xml:space="preserve"> to the mean hyperglycemia rate and PHH rate, duration and hyperglycemic peak. The right column describes the subdivision into ca</w:t>
      </w:r>
      <w:r>
        <w:rPr>
          <w:rFonts w:ascii="Arial" w:hAnsi="Arial" w:cs="Arial"/>
          <w:color w:val="000000"/>
          <w:lang w:val="en-US" w:eastAsia="en-US"/>
        </w:rPr>
        <w:t>tegories of discrete variables</w:t>
      </w:r>
      <w:r w:rsidRPr="00291F9F">
        <w:rPr>
          <w:rFonts w:ascii="Arial" w:hAnsi="Arial" w:cs="Arial"/>
          <w:color w:val="000000"/>
          <w:lang w:val="en-US" w:eastAsia="en-US"/>
        </w:rPr>
        <w:t>.</w:t>
      </w:r>
      <w:r w:rsidR="000459E7">
        <w:rPr>
          <w:rFonts w:ascii="Arial" w:hAnsi="Arial" w:cs="Arial"/>
          <w:color w:val="000000"/>
          <w:lang w:val="en-US" w:eastAsia="en-US"/>
        </w:rPr>
        <w:t xml:space="preserve"> The other variables are continuous. </w:t>
      </w:r>
    </w:p>
    <w:tbl>
      <w:tblPr>
        <w:tblpPr w:leftFromText="141" w:rightFromText="141" w:vertAnchor="text" w:horzAnchor="page" w:tblpX="1952" w:tblpY="309"/>
        <w:tblW w:w="8154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892"/>
        <w:gridCol w:w="4262"/>
      </w:tblGrid>
      <w:tr w:rsidR="00AF0D82" w:rsidRPr="00216D1B" w14:paraId="6AACB675" w14:textId="77777777" w:rsidTr="00E55316">
        <w:trPr>
          <w:trHeight w:val="407"/>
        </w:trPr>
        <w:tc>
          <w:tcPr>
            <w:tcW w:w="3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7DAD6C5" w14:textId="77777777" w:rsidR="00AF0D82" w:rsidRPr="00291F9F" w:rsidRDefault="00AF0D82" w:rsidP="00E553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91F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a-DK"/>
              </w:rPr>
              <w:t xml:space="preserve">VARIABLE </w:t>
            </w:r>
            <w:r w:rsidRPr="00291F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a-DK"/>
              </w:rPr>
              <w:br/>
            </w:r>
            <w:r w:rsidRPr="00291F9F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a-DK"/>
              </w:rPr>
              <w:t>Phenotype</w:t>
            </w:r>
          </w:p>
        </w:tc>
        <w:tc>
          <w:tcPr>
            <w:tcW w:w="4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16E2C78" w14:textId="77777777" w:rsidR="00AF0D82" w:rsidRPr="00291F9F" w:rsidRDefault="00AF0D82" w:rsidP="00E553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a-DK"/>
              </w:rPr>
              <w:t xml:space="preserve">                  CATEGORIES</w:t>
            </w:r>
          </w:p>
        </w:tc>
      </w:tr>
      <w:tr w:rsidR="00AF0D82" w:rsidRPr="00664EE7" w14:paraId="1E5841D9" w14:textId="77777777" w:rsidTr="00E55316">
        <w:trPr>
          <w:trHeight w:val="1463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E08F8D" w14:textId="77777777" w:rsidR="00AF0D82" w:rsidRPr="00291F9F" w:rsidRDefault="00AF0D82" w:rsidP="00E5531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a-DK"/>
              </w:rPr>
            </w:pPr>
            <w:r w:rsidRPr="00291F9F">
              <w:rPr>
                <w:rFonts w:ascii="Arial" w:eastAsia="Times New Roman" w:hAnsi="Arial" w:cs="Arial"/>
                <w:bCs/>
                <w:sz w:val="22"/>
                <w:szCs w:val="22"/>
                <w:lang w:val="en-US" w:eastAsia="da-DK"/>
              </w:rPr>
              <w:t xml:space="preserve">  Age – years</w:t>
            </w:r>
            <w:r w:rsidRPr="00291F9F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a-DK"/>
              </w:rPr>
              <w:br/>
            </w:r>
            <w:r w:rsidRPr="00291F9F">
              <w:rPr>
                <w:rFonts w:ascii="Arial" w:eastAsia="Times New Roman" w:hAnsi="Arial" w:cs="Arial"/>
                <w:bCs/>
                <w:sz w:val="22"/>
                <w:szCs w:val="22"/>
                <w:lang w:val="en-US" w:eastAsia="da-DK"/>
              </w:rPr>
              <w:t xml:space="preserve">  Gender </w:t>
            </w:r>
            <w:r w:rsidRPr="00291F9F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a-DK"/>
              </w:rPr>
              <w:br/>
            </w: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t xml:space="preserve">  Duration of diabetes – years</w:t>
            </w:r>
            <w:r w:rsidRPr="00291F9F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a-DK"/>
              </w:rPr>
              <w:br/>
            </w: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t xml:space="preserve">  Height – SDS</w:t>
            </w:r>
            <w:r w:rsidRPr="00291F9F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a-DK"/>
              </w:rPr>
              <w:br/>
            </w: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t xml:space="preserve">  BMI – SDS 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7F00764" w14:textId="77777777" w:rsidR="00AF0D82" w:rsidRPr="00291F9F" w:rsidRDefault="00AF0D82" w:rsidP="00E553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  &lt; 12 ; ≥ 12</w:t>
            </w: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br/>
              <w:t xml:space="preserve">             Boys (B) ; Girls (G)</w:t>
            </w: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br/>
              <w:t xml:space="preserve">                  &lt; 2 ; 2 to 5 ; &gt; 5</w:t>
            </w: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br/>
              <w:t xml:space="preserve">           &lt; -2 ; -2 to 1,6 ; &gt; 1,6</w:t>
            </w:r>
          </w:p>
        </w:tc>
      </w:tr>
      <w:tr w:rsidR="00AF0D82" w:rsidRPr="00216D1B" w14:paraId="31A6C4AF" w14:textId="77777777" w:rsidTr="00E55316">
        <w:trPr>
          <w:trHeight w:val="318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AE2F65A" w14:textId="77777777" w:rsidR="00AF0D82" w:rsidRPr="00291F9F" w:rsidRDefault="00AF0D82" w:rsidP="00E553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91F9F">
              <w:rPr>
                <w:rFonts w:ascii="Arial" w:hAnsi="Arial" w:cs="Arial"/>
                <w:b/>
                <w:sz w:val="22"/>
                <w:szCs w:val="22"/>
                <w:lang w:val="en-US"/>
              </w:rPr>
              <w:t>Characteristics of diabetes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011B057" w14:textId="77777777" w:rsidR="00AF0D82" w:rsidRPr="00291F9F" w:rsidRDefault="00AF0D82" w:rsidP="00E553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AF0D82" w:rsidRPr="00664EE7" w14:paraId="38DCB4E2" w14:textId="77777777" w:rsidTr="00E55316">
        <w:trPr>
          <w:trHeight w:val="1196"/>
        </w:trPr>
        <w:tc>
          <w:tcPr>
            <w:tcW w:w="3892" w:type="dxa"/>
            <w:tcBorders>
              <w:top w:val="nil"/>
              <w:lef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5D44790" w14:textId="77777777" w:rsidR="00AF0D82" w:rsidRPr="00291F9F" w:rsidRDefault="00AF0D82" w:rsidP="00E553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9F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Acidosis at diagnosis</w:t>
            </w: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291F9F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Ketosis at diagnosis</w:t>
            </w: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291F9F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Insulin treatment regimen</w:t>
            </w:r>
          </w:p>
        </w:tc>
        <w:tc>
          <w:tcPr>
            <w:tcW w:w="4262" w:type="dxa"/>
            <w:tcBorders>
              <w:top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BCA3EEC" w14:textId="77777777" w:rsidR="00AF0D82" w:rsidRPr="00291F9F" w:rsidRDefault="00AF0D82" w:rsidP="00E553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   Yes ; No</w:t>
            </w: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br/>
              <w:t xml:space="preserve">                     Yes ; No</w:t>
            </w: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br/>
              <w:t>Five injections ; Morning-Evening ; Pump</w:t>
            </w:r>
          </w:p>
        </w:tc>
      </w:tr>
      <w:tr w:rsidR="00AF0D82" w:rsidRPr="00216D1B" w14:paraId="0C2C6FF4" w14:textId="77777777" w:rsidTr="00E55316">
        <w:trPr>
          <w:trHeight w:val="331"/>
        </w:trPr>
        <w:tc>
          <w:tcPr>
            <w:tcW w:w="3892" w:type="dxa"/>
            <w:tcBorders>
              <w:top w:val="nil"/>
              <w:left w:val="nil"/>
            </w:tcBorders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141114" w14:textId="77777777" w:rsidR="00AF0D82" w:rsidRPr="00291F9F" w:rsidRDefault="00AF0D82" w:rsidP="00E553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91F9F">
              <w:rPr>
                <w:rFonts w:ascii="Arial" w:hAnsi="Arial" w:cs="Arial"/>
                <w:b/>
                <w:sz w:val="22"/>
                <w:szCs w:val="22"/>
                <w:lang w:val="en-US"/>
              </w:rPr>
              <w:t>Glycemic variability parameters</w:t>
            </w:r>
          </w:p>
        </w:tc>
        <w:tc>
          <w:tcPr>
            <w:tcW w:w="4262" w:type="dxa"/>
            <w:tcBorders>
              <w:top w:val="nil"/>
              <w:right w:val="nil"/>
            </w:tcBorders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ADFF0F9" w14:textId="77777777" w:rsidR="00AF0D82" w:rsidRPr="00291F9F" w:rsidRDefault="00AF0D82" w:rsidP="00E553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AF0D82" w:rsidRPr="00664EE7" w14:paraId="6F60E9AE" w14:textId="77777777" w:rsidTr="00E55316">
        <w:tblPrEx>
          <w:tblBorders>
            <w:top w:val="nil"/>
          </w:tblBorders>
        </w:tblPrEx>
        <w:trPr>
          <w:trHeight w:val="1318"/>
        </w:trPr>
        <w:tc>
          <w:tcPr>
            <w:tcW w:w="38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FCFA1E9" w14:textId="77777777" w:rsidR="00AF0D82" w:rsidRPr="00291F9F" w:rsidRDefault="00AF0D82" w:rsidP="00E553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  <w:vertAlign w:val="subscript"/>
                <w:lang w:val="en-US"/>
              </w:rPr>
            </w:pPr>
            <w:r w:rsidRPr="00291F9F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Mean HbA</w:t>
            </w:r>
            <w:r w:rsidRPr="00291F9F">
              <w:rPr>
                <w:rFonts w:ascii="Arial" w:hAnsi="Arial" w:cs="Arial"/>
                <w:bCs/>
                <w:sz w:val="22"/>
                <w:szCs w:val="22"/>
                <w:vertAlign w:val="subscript"/>
                <w:lang w:val="en-US"/>
              </w:rPr>
              <w:t xml:space="preserve">1C </w:t>
            </w:r>
            <w:r w:rsidRPr="00291F9F">
              <w:rPr>
                <w:rFonts w:ascii="Arial" w:hAnsi="Arial" w:cs="Arial"/>
                <w:bCs/>
                <w:sz w:val="22"/>
                <w:szCs w:val="22"/>
                <w:vertAlign w:val="subscript"/>
                <w:lang w:val="en-US"/>
              </w:rPr>
              <w:br/>
            </w:r>
            <w:r w:rsidRPr="00291F9F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Mean IDAA</w:t>
            </w:r>
            <w:r w:rsidRPr="00291F9F">
              <w:rPr>
                <w:rFonts w:ascii="Arial" w:hAnsi="Arial" w:cs="Arial"/>
                <w:bCs/>
                <w:sz w:val="22"/>
                <w:szCs w:val="22"/>
                <w:vertAlign w:val="subscript"/>
                <w:lang w:val="en-US"/>
              </w:rPr>
              <w:t>1C</w:t>
            </w:r>
            <w:r w:rsidRPr="00291F9F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291F9F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Mean GTAA</w:t>
            </w:r>
            <w:r w:rsidRPr="00291F9F">
              <w:rPr>
                <w:rFonts w:ascii="Arial" w:hAnsi="Arial" w:cs="Arial"/>
                <w:bCs/>
                <w:sz w:val="22"/>
                <w:szCs w:val="22"/>
                <w:vertAlign w:val="subscript"/>
                <w:lang w:val="en-US"/>
              </w:rPr>
              <w:t>1C</w:t>
            </w:r>
            <w:r w:rsidRPr="00291F9F">
              <w:rPr>
                <w:rFonts w:ascii="Arial" w:hAnsi="Arial" w:cs="Arial"/>
                <w:bCs/>
                <w:sz w:val="22"/>
                <w:szCs w:val="22"/>
                <w:vertAlign w:val="subscript"/>
                <w:lang w:val="en-US"/>
              </w:rPr>
              <w:br/>
            </w:r>
            <w:r w:rsidRPr="00291F9F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Percentage of normoglycemia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TIR)</w:t>
            </w:r>
            <w:r w:rsidRPr="00291F9F">
              <w:rPr>
                <w:rFonts w:ascii="Arial" w:hAnsi="Arial" w:cs="Arial"/>
                <w:bCs/>
                <w:sz w:val="22"/>
                <w:szCs w:val="22"/>
                <w:vertAlign w:val="subscript"/>
                <w:lang w:val="en-US"/>
              </w:rPr>
              <w:br/>
            </w:r>
            <w:r w:rsidRPr="00291F9F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Mean glycemia</w:t>
            </w:r>
          </w:p>
        </w:tc>
        <w:tc>
          <w:tcPr>
            <w:tcW w:w="42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8318F2" w14:textId="77777777" w:rsidR="00AF0D82" w:rsidRPr="00291F9F" w:rsidRDefault="00AF0D82" w:rsidP="00E553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73F1BC75" w14:textId="77777777" w:rsidR="00AF0D82" w:rsidRPr="00291F9F" w:rsidRDefault="00AF0D82" w:rsidP="00AF0D8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BD7C546" w14:textId="77777777" w:rsidR="00AF0D82" w:rsidRDefault="00AF0D82" w:rsidP="00AF0D82">
      <w:pPr>
        <w:spacing w:line="480" w:lineRule="auto"/>
        <w:jc w:val="both"/>
        <w:rPr>
          <w:rFonts w:ascii="Arial" w:eastAsia="Times New Roman" w:hAnsi="Arial" w:cs="Arial"/>
          <w:b/>
          <w:color w:val="000000"/>
          <w:sz w:val="22"/>
          <w:szCs w:val="22"/>
          <w:lang w:val="en-US" w:eastAsia="da-DK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  <w:lang w:val="en-US" w:eastAsia="da-DK"/>
        </w:rPr>
        <w:t xml:space="preserve">     </w:t>
      </w:r>
    </w:p>
    <w:p w14:paraId="3FB7D024" w14:textId="77777777" w:rsidR="00AF0D82" w:rsidRDefault="00AF0D82" w:rsidP="00AF0D82">
      <w:pPr>
        <w:spacing w:line="480" w:lineRule="auto"/>
        <w:jc w:val="both"/>
        <w:rPr>
          <w:rFonts w:ascii="Arial" w:eastAsia="Times New Roman" w:hAnsi="Arial" w:cs="Arial"/>
          <w:b/>
          <w:color w:val="000000"/>
          <w:sz w:val="22"/>
          <w:szCs w:val="22"/>
          <w:lang w:val="en-US" w:eastAsia="da-DK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  <w:lang w:val="en-US" w:eastAsia="da-DK"/>
        </w:rPr>
        <w:t xml:space="preserve">    </w:t>
      </w:r>
    </w:p>
    <w:p w14:paraId="09B8DA63" w14:textId="77777777" w:rsidR="00AF0D82" w:rsidRDefault="00AF0D82" w:rsidP="00AF0D82">
      <w:pPr>
        <w:spacing w:line="480" w:lineRule="auto"/>
        <w:jc w:val="both"/>
        <w:rPr>
          <w:rFonts w:ascii="Arial" w:eastAsia="Times New Roman" w:hAnsi="Arial" w:cs="Arial"/>
          <w:b/>
          <w:color w:val="000000"/>
          <w:sz w:val="22"/>
          <w:szCs w:val="22"/>
          <w:lang w:val="en-US" w:eastAsia="da-DK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  <w:lang w:val="en-US" w:eastAsia="da-DK"/>
        </w:rPr>
        <w:t xml:space="preserve">  </w:t>
      </w:r>
    </w:p>
    <w:p w14:paraId="139EAB42" w14:textId="77777777" w:rsidR="00AF0D82" w:rsidRDefault="00AF0D82" w:rsidP="00AF0D82">
      <w:pPr>
        <w:spacing w:line="480" w:lineRule="auto"/>
        <w:jc w:val="both"/>
        <w:rPr>
          <w:rFonts w:ascii="Arial" w:eastAsia="Times New Roman" w:hAnsi="Arial" w:cs="Arial"/>
          <w:b/>
          <w:color w:val="000000"/>
          <w:sz w:val="22"/>
          <w:szCs w:val="22"/>
          <w:lang w:val="en-US" w:eastAsia="da-DK"/>
        </w:rPr>
      </w:pPr>
    </w:p>
    <w:p w14:paraId="491CCBA8" w14:textId="77777777" w:rsidR="00AF0D82" w:rsidRDefault="00AF0D82" w:rsidP="00AF0D82">
      <w:pPr>
        <w:spacing w:line="480" w:lineRule="auto"/>
        <w:jc w:val="both"/>
        <w:rPr>
          <w:rFonts w:ascii="Arial" w:eastAsia="Times New Roman" w:hAnsi="Arial" w:cs="Arial"/>
          <w:b/>
          <w:color w:val="000000"/>
          <w:sz w:val="22"/>
          <w:szCs w:val="22"/>
          <w:lang w:val="en-US" w:eastAsia="da-DK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  <w:lang w:val="en-US" w:eastAsia="da-DK"/>
        </w:rPr>
        <w:t xml:space="preserve">  </w:t>
      </w:r>
    </w:p>
    <w:p w14:paraId="70BDCD36" w14:textId="77777777" w:rsidR="00AF0D82" w:rsidRDefault="00AF0D82" w:rsidP="00AF0D82">
      <w:pPr>
        <w:spacing w:line="480" w:lineRule="auto"/>
        <w:jc w:val="both"/>
        <w:rPr>
          <w:rFonts w:ascii="Arial" w:eastAsia="Times New Roman" w:hAnsi="Arial" w:cs="Arial"/>
          <w:b/>
          <w:color w:val="000000"/>
          <w:sz w:val="22"/>
          <w:szCs w:val="22"/>
          <w:lang w:val="en-US" w:eastAsia="da-DK"/>
        </w:rPr>
      </w:pPr>
    </w:p>
    <w:p w14:paraId="3C768103" w14:textId="77777777" w:rsidR="00AF0D82" w:rsidRDefault="00AF0D82" w:rsidP="00AF0D82">
      <w:pPr>
        <w:spacing w:line="480" w:lineRule="auto"/>
        <w:jc w:val="both"/>
        <w:rPr>
          <w:rFonts w:ascii="Arial" w:eastAsia="Times New Roman" w:hAnsi="Arial" w:cs="Arial"/>
          <w:b/>
          <w:color w:val="000000"/>
          <w:sz w:val="22"/>
          <w:szCs w:val="22"/>
          <w:lang w:val="en-US" w:eastAsia="da-DK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  <w:lang w:val="en-US" w:eastAsia="da-DK"/>
        </w:rPr>
        <w:t xml:space="preserve">  </w:t>
      </w:r>
    </w:p>
    <w:p w14:paraId="29401540" w14:textId="77777777" w:rsidR="00AF0D82" w:rsidRDefault="00AF0D82" w:rsidP="00AF0D82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en-US" w:eastAsia="da-DK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 w:eastAsia="da-DK"/>
        </w:rPr>
        <w:t xml:space="preserve">  </w:t>
      </w:r>
    </w:p>
    <w:p w14:paraId="1A7C04D4" w14:textId="77777777" w:rsidR="00AF0D82" w:rsidRDefault="00AF0D82" w:rsidP="00AF0D82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en-US" w:eastAsia="da-DK"/>
        </w:rPr>
      </w:pPr>
    </w:p>
    <w:p w14:paraId="22D204EC" w14:textId="77777777" w:rsidR="00AF0D82" w:rsidRDefault="00AF0D82" w:rsidP="00AF0D82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en-US" w:eastAsia="da-DK"/>
        </w:rPr>
      </w:pPr>
    </w:p>
    <w:p w14:paraId="6E138548" w14:textId="161FEF98" w:rsidR="00AF0D82" w:rsidRPr="00291F9F" w:rsidRDefault="00AF0D82" w:rsidP="00AF0D82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 w:eastAsia="da-DK"/>
        </w:rPr>
        <w:t xml:space="preserve">            S</w:t>
      </w:r>
      <w:r w:rsidRPr="00291F9F">
        <w:rPr>
          <w:rFonts w:ascii="Arial" w:eastAsia="Times New Roman" w:hAnsi="Arial" w:cs="Arial"/>
          <w:color w:val="000000"/>
          <w:sz w:val="22"/>
          <w:szCs w:val="22"/>
          <w:lang w:val="en-US" w:eastAsia="da-DK"/>
        </w:rPr>
        <w:t>DS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da-DK"/>
        </w:rPr>
        <w:t>: s</w:t>
      </w:r>
      <w:r w:rsidRPr="00291F9F">
        <w:rPr>
          <w:rFonts w:ascii="Arial" w:eastAsia="Times New Roman" w:hAnsi="Arial" w:cs="Arial"/>
          <w:color w:val="000000"/>
          <w:sz w:val="22"/>
          <w:szCs w:val="22"/>
          <w:lang w:val="en-US" w:eastAsia="da-DK"/>
        </w:rPr>
        <w:t>tandard deviation score</w:t>
      </w:r>
      <w:r w:rsidR="00DA2294">
        <w:rPr>
          <w:rFonts w:ascii="Arial" w:eastAsia="Times New Roman" w:hAnsi="Arial" w:cs="Arial"/>
          <w:color w:val="000000"/>
          <w:sz w:val="22"/>
          <w:szCs w:val="22"/>
          <w:lang w:val="en-US" w:eastAsia="da-DK"/>
        </w:rPr>
        <w:t xml:space="preserve">; TIR = time in range. </w:t>
      </w:r>
    </w:p>
    <w:p w14:paraId="4F597105" w14:textId="00BC7DF0" w:rsidR="001A5F74" w:rsidRPr="001A5F74" w:rsidRDefault="008D0C6C" w:rsidP="0087666B">
      <w:pPr>
        <w:pStyle w:val="HTMLPreformatted"/>
        <w:spacing w:line="480" w:lineRule="auto"/>
        <w:rPr>
          <w:rFonts w:ascii="Arial" w:hAnsi="Arial" w:cs="Arial"/>
          <w:b/>
          <w:sz w:val="28"/>
          <w:lang w:val="en-US"/>
        </w:rPr>
      </w:pPr>
      <w:r w:rsidRPr="00CD0658">
        <w:rPr>
          <w:rFonts w:ascii="Arial" w:hAnsi="Arial" w:cs="Arial"/>
          <w:b/>
          <w:sz w:val="24"/>
          <w:szCs w:val="24"/>
          <w:lang w:val="en-US"/>
        </w:rPr>
        <w:br/>
      </w:r>
    </w:p>
    <w:p w14:paraId="4AFF2E52" w14:textId="340D55CB" w:rsidR="006200B3" w:rsidRPr="00291F9F" w:rsidRDefault="001A5F74" w:rsidP="00AF0D82">
      <w:pPr>
        <w:ind w:firstLine="708"/>
        <w:rPr>
          <w:rFonts w:ascii="Arial" w:eastAsia="Times New Roman" w:hAnsi="Arial" w:cs="Arial"/>
          <w:color w:val="000000"/>
          <w:sz w:val="22"/>
          <w:szCs w:val="22"/>
          <w:lang w:val="en"/>
        </w:rPr>
      </w:pPr>
      <w:r w:rsidRPr="00291F9F">
        <w:rPr>
          <w:rFonts w:ascii="Arial" w:eastAsia="Times New Roman" w:hAnsi="Arial" w:cs="Arial"/>
          <w:color w:val="000000"/>
          <w:lang w:val="en-US" w:eastAsia="da-DK"/>
        </w:rPr>
        <w:t xml:space="preserve">     </w:t>
      </w:r>
    </w:p>
    <w:p w14:paraId="084FF7CE" w14:textId="123BB056" w:rsidR="00534582" w:rsidRDefault="00534582" w:rsidP="00291F9F">
      <w:pPr>
        <w:widowControl w:val="0"/>
        <w:autoSpaceDE w:val="0"/>
        <w:autoSpaceDN w:val="0"/>
        <w:adjustRightInd w:val="0"/>
        <w:rPr>
          <w:rFonts w:eastAsia="Times New Roman"/>
          <w:color w:val="000000"/>
          <w:lang w:val="en-US" w:eastAsia="da-DK"/>
        </w:rPr>
      </w:pPr>
      <w:r>
        <w:rPr>
          <w:rFonts w:eastAsia="Times New Roman"/>
          <w:color w:val="000000"/>
          <w:lang w:val="en-US" w:eastAsia="da-DK"/>
        </w:rPr>
        <w:br w:type="page"/>
      </w:r>
    </w:p>
    <w:p w14:paraId="50E6B42E" w14:textId="7E882109" w:rsidR="000E72C7" w:rsidRPr="0087666B" w:rsidRDefault="00407DB0" w:rsidP="0087666B">
      <w:pPr>
        <w:spacing w:line="480" w:lineRule="auto"/>
        <w:jc w:val="both"/>
        <w:rPr>
          <w:rStyle w:val="y2iqfc"/>
          <w:rFonts w:ascii="Arial" w:hAnsi="Arial" w:cs="Arial"/>
          <w:b/>
          <w:color w:val="202124"/>
          <w:lang w:val="en"/>
        </w:rPr>
      </w:pPr>
      <w:r w:rsidRPr="0087666B">
        <w:rPr>
          <w:rFonts w:ascii="Arial" w:hAnsi="Arial" w:cs="Arial"/>
          <w:b/>
          <w:lang w:val="en-US"/>
        </w:rPr>
        <w:lastRenderedPageBreak/>
        <w:t xml:space="preserve">Supplemental Figure 3B: </w:t>
      </w:r>
      <w:r w:rsidR="00D46B6E">
        <w:rPr>
          <w:rStyle w:val="y2iqfc"/>
          <w:rFonts w:ascii="Arial" w:hAnsi="Arial" w:cs="Arial"/>
          <w:b/>
          <w:color w:val="202124"/>
          <w:lang w:val="en"/>
        </w:rPr>
        <w:t xml:space="preserve">distribution of </w:t>
      </w:r>
      <w:r w:rsidR="000E72C7" w:rsidRPr="0087666B">
        <w:rPr>
          <w:rStyle w:val="y2iqfc"/>
          <w:rFonts w:ascii="Arial" w:hAnsi="Arial" w:cs="Arial"/>
          <w:b/>
          <w:color w:val="202124"/>
          <w:lang w:val="en"/>
        </w:rPr>
        <w:t>PHH during the nychthemer</w:t>
      </w:r>
      <w:r w:rsidR="00883A03">
        <w:rPr>
          <w:rStyle w:val="y2iqfc"/>
          <w:rFonts w:ascii="Arial" w:hAnsi="Arial" w:cs="Arial"/>
          <w:b/>
          <w:color w:val="202124"/>
          <w:lang w:val="en"/>
        </w:rPr>
        <w:t>on</w:t>
      </w:r>
      <w:r w:rsidR="0087666B">
        <w:rPr>
          <w:rStyle w:val="y2iqfc"/>
          <w:rFonts w:ascii="Arial" w:hAnsi="Arial" w:cs="Arial"/>
          <w:b/>
          <w:color w:val="202124"/>
          <w:lang w:val="en"/>
        </w:rPr>
        <w:t>.</w:t>
      </w:r>
    </w:p>
    <w:p w14:paraId="31DFD8DE" w14:textId="6CF3E9B1" w:rsidR="0087666B" w:rsidRDefault="005A4DEE" w:rsidP="0087666B">
      <w:pPr>
        <w:pStyle w:val="HTMLPreformatted"/>
        <w:spacing w:line="480" w:lineRule="auto"/>
        <w:jc w:val="both"/>
        <w:rPr>
          <w:rStyle w:val="apple-converted-space"/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color w:val="000000"/>
          <w:sz w:val="24"/>
          <w:szCs w:val="24"/>
          <w:lang w:val="fr-BE" w:eastAsia="fr-BE"/>
        </w:rPr>
        <w:drawing>
          <wp:anchor distT="0" distB="0" distL="114300" distR="114300" simplePos="0" relativeHeight="251658240" behindDoc="0" locked="0" layoutInCell="1" allowOverlap="1" wp14:anchorId="01B49131" wp14:editId="06C9553D">
            <wp:simplePos x="0" y="0"/>
            <wp:positionH relativeFrom="column">
              <wp:posOffset>1208187</wp:posOffset>
            </wp:positionH>
            <wp:positionV relativeFrom="paragraph">
              <wp:posOffset>1130888</wp:posOffset>
            </wp:positionV>
            <wp:extent cx="3408680" cy="2824480"/>
            <wp:effectExtent l="0" t="0" r="0" b="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oupedData 3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8680" cy="2824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792B" w:rsidRPr="0087666B">
        <w:rPr>
          <w:rFonts w:ascii="Arial" w:hAnsi="Arial" w:cs="Arial"/>
          <w:color w:val="000000"/>
          <w:sz w:val="24"/>
          <w:szCs w:val="24"/>
          <w:lang w:val="en-US" w:eastAsia="en-US"/>
        </w:rPr>
        <w:t>We r</w:t>
      </w:r>
      <w:r w:rsidR="00D46B6E">
        <w:rPr>
          <w:rFonts w:ascii="Arial" w:hAnsi="Arial" w:cs="Arial"/>
          <w:color w:val="000000"/>
          <w:sz w:val="24"/>
          <w:szCs w:val="24"/>
          <w:lang w:val="en-US" w:eastAsia="en-US"/>
        </w:rPr>
        <w:t xml:space="preserve">esearched the time of onset of </w:t>
      </w:r>
      <w:r w:rsidR="0092792B" w:rsidRPr="0087666B">
        <w:rPr>
          <w:rFonts w:ascii="Arial" w:hAnsi="Arial" w:cs="Arial"/>
          <w:color w:val="000000"/>
          <w:sz w:val="24"/>
          <w:szCs w:val="24"/>
          <w:lang w:val="en-US" w:eastAsia="en-US"/>
        </w:rPr>
        <w:t>PHH among 40 patients in our cohort, divided into 4 groups according</w:t>
      </w:r>
      <w:r w:rsidR="00D46B6E">
        <w:rPr>
          <w:rFonts w:ascii="Arial" w:hAnsi="Arial" w:cs="Arial"/>
          <w:color w:val="000000"/>
          <w:sz w:val="24"/>
          <w:szCs w:val="24"/>
          <w:lang w:val="en-US" w:eastAsia="en-US"/>
        </w:rPr>
        <w:t xml:space="preserve"> to their </w:t>
      </w:r>
      <w:r w:rsidR="00167955">
        <w:rPr>
          <w:rFonts w:ascii="Arial" w:hAnsi="Arial" w:cs="Arial"/>
          <w:color w:val="000000"/>
          <w:sz w:val="24"/>
          <w:szCs w:val="24"/>
          <w:lang w:val="en-US" w:eastAsia="en-US"/>
        </w:rPr>
        <w:t>PHH rate</w:t>
      </w:r>
      <w:r w:rsidR="0087666B">
        <w:rPr>
          <w:rFonts w:ascii="Arial" w:hAnsi="Arial" w:cs="Arial"/>
          <w:color w:val="000000"/>
          <w:sz w:val="24"/>
          <w:szCs w:val="24"/>
          <w:lang w:val="en-US" w:eastAsia="en-US"/>
        </w:rPr>
        <w:t xml:space="preserve"> as follows:</w:t>
      </w:r>
      <w:r w:rsidR="0092792B" w:rsidRPr="0087666B">
        <w:rPr>
          <w:rFonts w:ascii="Arial" w:hAnsi="Arial" w:cs="Arial"/>
          <w:color w:val="000000"/>
          <w:sz w:val="24"/>
          <w:szCs w:val="24"/>
          <w:lang w:val="en-US" w:eastAsia="en-US"/>
        </w:rPr>
        <w:t xml:space="preserve"> group A </w:t>
      </w:r>
      <w:r w:rsidR="0092792B" w:rsidRPr="0087666B">
        <w:rPr>
          <w:rFonts w:ascii="Arial" w:hAnsi="Arial" w:cs="Arial"/>
          <w:sz w:val="24"/>
          <w:szCs w:val="24"/>
          <w:lang w:val="en-US"/>
        </w:rPr>
        <w:t>[0.2- 0.4];</w:t>
      </w:r>
      <w:r w:rsidR="00063D4A">
        <w:rPr>
          <w:rFonts w:ascii="Arial" w:hAnsi="Arial" w:cs="Arial"/>
          <w:sz w:val="24"/>
          <w:szCs w:val="24"/>
          <w:lang w:val="en-US"/>
        </w:rPr>
        <w:t xml:space="preserve"> B ]0.4-0.6]; C ]0.6-0.9]; D ]0</w:t>
      </w:r>
      <w:r w:rsidR="00063D4A" w:rsidRPr="00063D4A">
        <w:rPr>
          <w:rFonts w:ascii="Arial" w:hAnsi="Arial" w:cs="Arial"/>
          <w:color w:val="FF0000"/>
          <w:sz w:val="24"/>
          <w:szCs w:val="24"/>
          <w:lang w:val="en-US"/>
        </w:rPr>
        <w:t>.</w:t>
      </w:r>
      <w:r w:rsidR="0092792B" w:rsidRPr="0087666B">
        <w:rPr>
          <w:rFonts w:ascii="Arial" w:hAnsi="Arial" w:cs="Arial"/>
          <w:sz w:val="24"/>
          <w:szCs w:val="24"/>
          <w:lang w:val="en-US"/>
        </w:rPr>
        <w:t>9-1.2]</w:t>
      </w:r>
      <w:r w:rsidR="0087666B">
        <w:rPr>
          <w:rStyle w:val="apple-converted-space"/>
          <w:rFonts w:ascii="Arial" w:hAnsi="Arial" w:cs="Arial"/>
          <w:sz w:val="24"/>
          <w:szCs w:val="24"/>
          <w:lang w:val="en-US"/>
        </w:rPr>
        <w:t>.</w:t>
      </w:r>
      <w:r w:rsidR="00DC297C">
        <w:rPr>
          <w:rStyle w:val="apple-converted-space"/>
          <w:rFonts w:ascii="Arial" w:hAnsi="Arial" w:cs="Arial"/>
          <w:sz w:val="24"/>
          <w:szCs w:val="24"/>
          <w:lang w:val="en-US"/>
        </w:rPr>
        <w:t xml:space="preserve"> Black bars represent means.</w:t>
      </w:r>
    </w:p>
    <w:sectPr w:rsidR="0087666B" w:rsidSect="00664EE7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2B1B0" w14:textId="77777777" w:rsidR="000A5531" w:rsidRDefault="000A5531" w:rsidP="00A25090">
      <w:r>
        <w:separator/>
      </w:r>
    </w:p>
  </w:endnote>
  <w:endnote w:type="continuationSeparator" w:id="0">
    <w:p w14:paraId="2D467956" w14:textId="77777777" w:rsidR="000A5531" w:rsidRDefault="000A5531" w:rsidP="00A25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7023032"/>
      <w:docPartObj>
        <w:docPartGallery w:val="Page Numbers (Bottom of Page)"/>
        <w:docPartUnique/>
      </w:docPartObj>
    </w:sdtPr>
    <w:sdtEndPr/>
    <w:sdtContent>
      <w:p w14:paraId="6DDDF6D2" w14:textId="64E54D74" w:rsidR="00EA29DE" w:rsidRDefault="00EA29D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6B6E" w:rsidRPr="00D46B6E">
          <w:rPr>
            <w:noProof/>
            <w:lang w:val="fr-FR"/>
          </w:rPr>
          <w:t>3</w:t>
        </w:r>
        <w:r>
          <w:fldChar w:fldCharType="end"/>
        </w:r>
      </w:p>
    </w:sdtContent>
  </w:sdt>
  <w:p w14:paraId="4B3ACA75" w14:textId="77777777" w:rsidR="00EA29DE" w:rsidRDefault="00EA29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AD3BA" w14:textId="77777777" w:rsidR="000A5531" w:rsidRDefault="000A5531" w:rsidP="00A25090">
      <w:r>
        <w:separator/>
      </w:r>
    </w:p>
  </w:footnote>
  <w:footnote w:type="continuationSeparator" w:id="0">
    <w:p w14:paraId="4E3B4D93" w14:textId="77777777" w:rsidR="000A5531" w:rsidRDefault="000A5531" w:rsidP="00A25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D162D"/>
    <w:multiLevelType w:val="hybridMultilevel"/>
    <w:tmpl w:val="AF26EE5A"/>
    <w:lvl w:ilvl="0" w:tplc="CC7C36D6">
      <w:start w:val="10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F16B8"/>
    <w:multiLevelType w:val="hybridMultilevel"/>
    <w:tmpl w:val="16566880"/>
    <w:lvl w:ilvl="0" w:tplc="D8D60A64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36135"/>
    <w:multiLevelType w:val="hybridMultilevel"/>
    <w:tmpl w:val="E2E0614A"/>
    <w:lvl w:ilvl="0" w:tplc="080C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3" w15:restartNumberingAfterBreak="0">
    <w:nsid w:val="17A65EBD"/>
    <w:multiLevelType w:val="hybridMultilevel"/>
    <w:tmpl w:val="AB16144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>
      <w:start w:val="1"/>
      <w:numFmt w:val="lowerRoman"/>
      <w:lvlText w:val="%3."/>
      <w:lvlJc w:val="right"/>
      <w:pPr>
        <w:ind w:left="2160" w:hanging="180"/>
      </w:pPr>
    </w:lvl>
    <w:lvl w:ilvl="3" w:tplc="080C000F">
      <w:start w:val="1"/>
      <w:numFmt w:val="decimal"/>
      <w:lvlText w:val="%4."/>
      <w:lvlJc w:val="left"/>
      <w:pPr>
        <w:ind w:left="2880" w:hanging="360"/>
      </w:pPr>
    </w:lvl>
    <w:lvl w:ilvl="4" w:tplc="080C0019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040573"/>
    <w:multiLevelType w:val="hybridMultilevel"/>
    <w:tmpl w:val="558AF8C0"/>
    <w:lvl w:ilvl="0" w:tplc="A8E6EB6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EB2830"/>
    <w:multiLevelType w:val="hybridMultilevel"/>
    <w:tmpl w:val="4740AF00"/>
    <w:lvl w:ilvl="0" w:tplc="25466968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71435E"/>
    <w:multiLevelType w:val="hybridMultilevel"/>
    <w:tmpl w:val="D7568BF0"/>
    <w:lvl w:ilvl="0" w:tplc="CC7C36D6">
      <w:start w:val="10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CD4E44"/>
    <w:multiLevelType w:val="hybridMultilevel"/>
    <w:tmpl w:val="ABF2F3D6"/>
    <w:lvl w:ilvl="0" w:tplc="D5B28638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3831938">
    <w:abstractNumId w:val="0"/>
  </w:num>
  <w:num w:numId="2" w16cid:durableId="747071915">
    <w:abstractNumId w:val="6"/>
  </w:num>
  <w:num w:numId="3" w16cid:durableId="1835602970">
    <w:abstractNumId w:val="4"/>
  </w:num>
  <w:num w:numId="4" w16cid:durableId="1754545953">
    <w:abstractNumId w:val="2"/>
  </w:num>
  <w:num w:numId="5" w16cid:durableId="1597441961">
    <w:abstractNumId w:val="7"/>
  </w:num>
  <w:num w:numId="6" w16cid:durableId="800613920">
    <w:abstractNumId w:val="3"/>
  </w:num>
  <w:num w:numId="7" w16cid:durableId="520125396">
    <w:abstractNumId w:val="5"/>
  </w:num>
  <w:num w:numId="8" w16cid:durableId="9685857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oNotTrackMov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291"/>
    <w:rsid w:val="00002421"/>
    <w:rsid w:val="0000331A"/>
    <w:rsid w:val="00007F48"/>
    <w:rsid w:val="00012E4E"/>
    <w:rsid w:val="00013F0A"/>
    <w:rsid w:val="0001424A"/>
    <w:rsid w:val="00014C7B"/>
    <w:rsid w:val="00015F31"/>
    <w:rsid w:val="000174C1"/>
    <w:rsid w:val="0002136F"/>
    <w:rsid w:val="000219FB"/>
    <w:rsid w:val="00022A94"/>
    <w:rsid w:val="000232F2"/>
    <w:rsid w:val="00023A97"/>
    <w:rsid w:val="00024CD8"/>
    <w:rsid w:val="0002640F"/>
    <w:rsid w:val="00027878"/>
    <w:rsid w:val="000308CD"/>
    <w:rsid w:val="000354AE"/>
    <w:rsid w:val="00036460"/>
    <w:rsid w:val="00036B68"/>
    <w:rsid w:val="00041EEF"/>
    <w:rsid w:val="0004408C"/>
    <w:rsid w:val="00044771"/>
    <w:rsid w:val="000459E7"/>
    <w:rsid w:val="00045B3E"/>
    <w:rsid w:val="000470FF"/>
    <w:rsid w:val="00047EBF"/>
    <w:rsid w:val="00050DBA"/>
    <w:rsid w:val="000521E2"/>
    <w:rsid w:val="00053B99"/>
    <w:rsid w:val="00054686"/>
    <w:rsid w:val="00054A86"/>
    <w:rsid w:val="0005568F"/>
    <w:rsid w:val="0005575B"/>
    <w:rsid w:val="00055A46"/>
    <w:rsid w:val="0005638B"/>
    <w:rsid w:val="0005703F"/>
    <w:rsid w:val="00060612"/>
    <w:rsid w:val="00061CE3"/>
    <w:rsid w:val="00061D36"/>
    <w:rsid w:val="00063AE3"/>
    <w:rsid w:val="00063D4A"/>
    <w:rsid w:val="000643A0"/>
    <w:rsid w:val="0006482B"/>
    <w:rsid w:val="0006509E"/>
    <w:rsid w:val="00065121"/>
    <w:rsid w:val="00066252"/>
    <w:rsid w:val="000709BE"/>
    <w:rsid w:val="00071B4D"/>
    <w:rsid w:val="00071F15"/>
    <w:rsid w:val="000751A4"/>
    <w:rsid w:val="00077777"/>
    <w:rsid w:val="00077846"/>
    <w:rsid w:val="0008009F"/>
    <w:rsid w:val="0008063D"/>
    <w:rsid w:val="0008289F"/>
    <w:rsid w:val="000829FC"/>
    <w:rsid w:val="0008318D"/>
    <w:rsid w:val="0008634A"/>
    <w:rsid w:val="0008642B"/>
    <w:rsid w:val="00091207"/>
    <w:rsid w:val="000950CE"/>
    <w:rsid w:val="00096571"/>
    <w:rsid w:val="000A1F15"/>
    <w:rsid w:val="000A4AB7"/>
    <w:rsid w:val="000A4C81"/>
    <w:rsid w:val="000A5531"/>
    <w:rsid w:val="000B0AF7"/>
    <w:rsid w:val="000B1976"/>
    <w:rsid w:val="000B206B"/>
    <w:rsid w:val="000B216F"/>
    <w:rsid w:val="000B2282"/>
    <w:rsid w:val="000B2331"/>
    <w:rsid w:val="000B245F"/>
    <w:rsid w:val="000B42AE"/>
    <w:rsid w:val="000B6730"/>
    <w:rsid w:val="000B67F5"/>
    <w:rsid w:val="000B7712"/>
    <w:rsid w:val="000C35CD"/>
    <w:rsid w:val="000C5D1F"/>
    <w:rsid w:val="000C706B"/>
    <w:rsid w:val="000D0F58"/>
    <w:rsid w:val="000D2469"/>
    <w:rsid w:val="000D2CE8"/>
    <w:rsid w:val="000D3E02"/>
    <w:rsid w:val="000D59DB"/>
    <w:rsid w:val="000D6897"/>
    <w:rsid w:val="000D70F4"/>
    <w:rsid w:val="000E0408"/>
    <w:rsid w:val="000E1282"/>
    <w:rsid w:val="000E1D50"/>
    <w:rsid w:val="000E2D79"/>
    <w:rsid w:val="000E2FE7"/>
    <w:rsid w:val="000E455C"/>
    <w:rsid w:val="000E4FFE"/>
    <w:rsid w:val="000E57AA"/>
    <w:rsid w:val="000E72C7"/>
    <w:rsid w:val="000E7545"/>
    <w:rsid w:val="000F1E7B"/>
    <w:rsid w:val="000F21B1"/>
    <w:rsid w:val="000F35BE"/>
    <w:rsid w:val="000F3603"/>
    <w:rsid w:val="000F518F"/>
    <w:rsid w:val="000F7C36"/>
    <w:rsid w:val="0010103D"/>
    <w:rsid w:val="001013A8"/>
    <w:rsid w:val="00101CA1"/>
    <w:rsid w:val="00101FEC"/>
    <w:rsid w:val="00102BFD"/>
    <w:rsid w:val="00102DA5"/>
    <w:rsid w:val="00103DF5"/>
    <w:rsid w:val="001040AE"/>
    <w:rsid w:val="00105FD1"/>
    <w:rsid w:val="001069CE"/>
    <w:rsid w:val="00107419"/>
    <w:rsid w:val="0010797B"/>
    <w:rsid w:val="00107A64"/>
    <w:rsid w:val="001115F3"/>
    <w:rsid w:val="00112104"/>
    <w:rsid w:val="00112A51"/>
    <w:rsid w:val="00114209"/>
    <w:rsid w:val="001148F0"/>
    <w:rsid w:val="001161D6"/>
    <w:rsid w:val="00117B80"/>
    <w:rsid w:val="00122066"/>
    <w:rsid w:val="0012291B"/>
    <w:rsid w:val="00123179"/>
    <w:rsid w:val="0012362E"/>
    <w:rsid w:val="001251B5"/>
    <w:rsid w:val="00126677"/>
    <w:rsid w:val="001266B3"/>
    <w:rsid w:val="00126707"/>
    <w:rsid w:val="00126E73"/>
    <w:rsid w:val="0013040A"/>
    <w:rsid w:val="001312F5"/>
    <w:rsid w:val="001313AA"/>
    <w:rsid w:val="001315D6"/>
    <w:rsid w:val="00131F49"/>
    <w:rsid w:val="00132C47"/>
    <w:rsid w:val="001331FF"/>
    <w:rsid w:val="00134062"/>
    <w:rsid w:val="001352A7"/>
    <w:rsid w:val="0014005A"/>
    <w:rsid w:val="00141576"/>
    <w:rsid w:val="00142D3C"/>
    <w:rsid w:val="00146977"/>
    <w:rsid w:val="00155D49"/>
    <w:rsid w:val="001564A4"/>
    <w:rsid w:val="001613C0"/>
    <w:rsid w:val="001619EC"/>
    <w:rsid w:val="00165113"/>
    <w:rsid w:val="00165B1C"/>
    <w:rsid w:val="00165DA2"/>
    <w:rsid w:val="00166C4E"/>
    <w:rsid w:val="00167955"/>
    <w:rsid w:val="00170776"/>
    <w:rsid w:val="00170DA2"/>
    <w:rsid w:val="00171636"/>
    <w:rsid w:val="00172261"/>
    <w:rsid w:val="00176594"/>
    <w:rsid w:val="00176CFF"/>
    <w:rsid w:val="0017775A"/>
    <w:rsid w:val="001809BF"/>
    <w:rsid w:val="00180EFB"/>
    <w:rsid w:val="00184FCB"/>
    <w:rsid w:val="001860CB"/>
    <w:rsid w:val="001864A8"/>
    <w:rsid w:val="00186A37"/>
    <w:rsid w:val="00186A49"/>
    <w:rsid w:val="00192694"/>
    <w:rsid w:val="00192889"/>
    <w:rsid w:val="00192AC2"/>
    <w:rsid w:val="0019457F"/>
    <w:rsid w:val="00194DD0"/>
    <w:rsid w:val="001957B3"/>
    <w:rsid w:val="00196307"/>
    <w:rsid w:val="001975B3"/>
    <w:rsid w:val="001A0B62"/>
    <w:rsid w:val="001A1166"/>
    <w:rsid w:val="001A1944"/>
    <w:rsid w:val="001A2DFF"/>
    <w:rsid w:val="001A442A"/>
    <w:rsid w:val="001A49E0"/>
    <w:rsid w:val="001A5F74"/>
    <w:rsid w:val="001A631A"/>
    <w:rsid w:val="001A637E"/>
    <w:rsid w:val="001A6B64"/>
    <w:rsid w:val="001B29BB"/>
    <w:rsid w:val="001B4BC4"/>
    <w:rsid w:val="001B74B7"/>
    <w:rsid w:val="001B765B"/>
    <w:rsid w:val="001C369E"/>
    <w:rsid w:val="001C5AE1"/>
    <w:rsid w:val="001C5E57"/>
    <w:rsid w:val="001C6CA1"/>
    <w:rsid w:val="001D2C00"/>
    <w:rsid w:val="001D3B3C"/>
    <w:rsid w:val="001D4754"/>
    <w:rsid w:val="001D6A20"/>
    <w:rsid w:val="001D776B"/>
    <w:rsid w:val="001E17AA"/>
    <w:rsid w:val="001E221E"/>
    <w:rsid w:val="001E37BE"/>
    <w:rsid w:val="001E37D4"/>
    <w:rsid w:val="001E3AD0"/>
    <w:rsid w:val="001E5328"/>
    <w:rsid w:val="001E6957"/>
    <w:rsid w:val="001F2A2F"/>
    <w:rsid w:val="001F415B"/>
    <w:rsid w:val="001F4591"/>
    <w:rsid w:val="001F5495"/>
    <w:rsid w:val="002005AD"/>
    <w:rsid w:val="00202EF3"/>
    <w:rsid w:val="0020536E"/>
    <w:rsid w:val="0021051F"/>
    <w:rsid w:val="0021263E"/>
    <w:rsid w:val="0021458A"/>
    <w:rsid w:val="00214E42"/>
    <w:rsid w:val="0021653F"/>
    <w:rsid w:val="00216D1B"/>
    <w:rsid w:val="002179C5"/>
    <w:rsid w:val="00220D1D"/>
    <w:rsid w:val="002211A7"/>
    <w:rsid w:val="0022193E"/>
    <w:rsid w:val="002225EA"/>
    <w:rsid w:val="00223CFF"/>
    <w:rsid w:val="00224DD9"/>
    <w:rsid w:val="002250E2"/>
    <w:rsid w:val="0022760C"/>
    <w:rsid w:val="00227642"/>
    <w:rsid w:val="00232BF3"/>
    <w:rsid w:val="00235052"/>
    <w:rsid w:val="00235290"/>
    <w:rsid w:val="002376D7"/>
    <w:rsid w:val="00240423"/>
    <w:rsid w:val="00241FDC"/>
    <w:rsid w:val="00242168"/>
    <w:rsid w:val="0024299E"/>
    <w:rsid w:val="00246C28"/>
    <w:rsid w:val="00247000"/>
    <w:rsid w:val="00252664"/>
    <w:rsid w:val="00253E37"/>
    <w:rsid w:val="00257C77"/>
    <w:rsid w:val="002604AD"/>
    <w:rsid w:val="00261969"/>
    <w:rsid w:val="002655FB"/>
    <w:rsid w:val="002709C9"/>
    <w:rsid w:val="00270B14"/>
    <w:rsid w:val="00271069"/>
    <w:rsid w:val="00275839"/>
    <w:rsid w:val="0027632A"/>
    <w:rsid w:val="00276B5E"/>
    <w:rsid w:val="00276B91"/>
    <w:rsid w:val="00276CA7"/>
    <w:rsid w:val="00277E36"/>
    <w:rsid w:val="00280EE0"/>
    <w:rsid w:val="00281C9C"/>
    <w:rsid w:val="00282BAE"/>
    <w:rsid w:val="0028383D"/>
    <w:rsid w:val="00284CB6"/>
    <w:rsid w:val="00285ABE"/>
    <w:rsid w:val="00290F2B"/>
    <w:rsid w:val="00291726"/>
    <w:rsid w:val="00291D90"/>
    <w:rsid w:val="00291F9F"/>
    <w:rsid w:val="0029328F"/>
    <w:rsid w:val="002941A0"/>
    <w:rsid w:val="00294658"/>
    <w:rsid w:val="0029598B"/>
    <w:rsid w:val="00295C52"/>
    <w:rsid w:val="0029633A"/>
    <w:rsid w:val="002A0511"/>
    <w:rsid w:val="002A0B41"/>
    <w:rsid w:val="002A23AE"/>
    <w:rsid w:val="002A2FE0"/>
    <w:rsid w:val="002A5F0A"/>
    <w:rsid w:val="002A77DE"/>
    <w:rsid w:val="002B0994"/>
    <w:rsid w:val="002B2279"/>
    <w:rsid w:val="002B32C6"/>
    <w:rsid w:val="002B4990"/>
    <w:rsid w:val="002B5789"/>
    <w:rsid w:val="002B69BB"/>
    <w:rsid w:val="002B6F1E"/>
    <w:rsid w:val="002B7BDD"/>
    <w:rsid w:val="002B7CA7"/>
    <w:rsid w:val="002C2B1F"/>
    <w:rsid w:val="002C3E51"/>
    <w:rsid w:val="002C5756"/>
    <w:rsid w:val="002C5BDD"/>
    <w:rsid w:val="002C5DEE"/>
    <w:rsid w:val="002C6996"/>
    <w:rsid w:val="002C6DAE"/>
    <w:rsid w:val="002D04A2"/>
    <w:rsid w:val="002D076E"/>
    <w:rsid w:val="002D0DCC"/>
    <w:rsid w:val="002D18A7"/>
    <w:rsid w:val="002D22A2"/>
    <w:rsid w:val="002D2B92"/>
    <w:rsid w:val="002D35B4"/>
    <w:rsid w:val="002D396E"/>
    <w:rsid w:val="002D3F88"/>
    <w:rsid w:val="002D5D40"/>
    <w:rsid w:val="002E3FCB"/>
    <w:rsid w:val="002E3FCF"/>
    <w:rsid w:val="002E54F8"/>
    <w:rsid w:val="002E65F4"/>
    <w:rsid w:val="002E67FD"/>
    <w:rsid w:val="002E6D1A"/>
    <w:rsid w:val="002E7A02"/>
    <w:rsid w:val="002E7E69"/>
    <w:rsid w:val="002F5694"/>
    <w:rsid w:val="002F58D6"/>
    <w:rsid w:val="002F598B"/>
    <w:rsid w:val="002F644C"/>
    <w:rsid w:val="002F6B1A"/>
    <w:rsid w:val="002F73AC"/>
    <w:rsid w:val="00301ADF"/>
    <w:rsid w:val="00303718"/>
    <w:rsid w:val="00305161"/>
    <w:rsid w:val="00305B28"/>
    <w:rsid w:val="003075CD"/>
    <w:rsid w:val="00307F31"/>
    <w:rsid w:val="00311221"/>
    <w:rsid w:val="00311884"/>
    <w:rsid w:val="00313C32"/>
    <w:rsid w:val="003157FC"/>
    <w:rsid w:val="00315ED1"/>
    <w:rsid w:val="00317084"/>
    <w:rsid w:val="0032032E"/>
    <w:rsid w:val="00320BCA"/>
    <w:rsid w:val="00320E9E"/>
    <w:rsid w:val="003211A3"/>
    <w:rsid w:val="003218C9"/>
    <w:rsid w:val="00322364"/>
    <w:rsid w:val="00323812"/>
    <w:rsid w:val="003256CA"/>
    <w:rsid w:val="00325D2E"/>
    <w:rsid w:val="00331FA7"/>
    <w:rsid w:val="003322BE"/>
    <w:rsid w:val="003336A9"/>
    <w:rsid w:val="003349B8"/>
    <w:rsid w:val="00334BBE"/>
    <w:rsid w:val="00336002"/>
    <w:rsid w:val="0033657C"/>
    <w:rsid w:val="003367D1"/>
    <w:rsid w:val="003368E5"/>
    <w:rsid w:val="00337C56"/>
    <w:rsid w:val="003417FD"/>
    <w:rsid w:val="00342312"/>
    <w:rsid w:val="003436EC"/>
    <w:rsid w:val="003439F8"/>
    <w:rsid w:val="003501F0"/>
    <w:rsid w:val="003516D8"/>
    <w:rsid w:val="003522F3"/>
    <w:rsid w:val="003535E9"/>
    <w:rsid w:val="003540F9"/>
    <w:rsid w:val="00354D95"/>
    <w:rsid w:val="00360232"/>
    <w:rsid w:val="00360B0D"/>
    <w:rsid w:val="00362D5D"/>
    <w:rsid w:val="00362FC2"/>
    <w:rsid w:val="003646E2"/>
    <w:rsid w:val="003723BF"/>
    <w:rsid w:val="00372D34"/>
    <w:rsid w:val="003748AF"/>
    <w:rsid w:val="00375FAA"/>
    <w:rsid w:val="0037645A"/>
    <w:rsid w:val="00377394"/>
    <w:rsid w:val="003779B2"/>
    <w:rsid w:val="0038126D"/>
    <w:rsid w:val="00382444"/>
    <w:rsid w:val="00385860"/>
    <w:rsid w:val="00386EF5"/>
    <w:rsid w:val="00390B02"/>
    <w:rsid w:val="00391AB6"/>
    <w:rsid w:val="003926F8"/>
    <w:rsid w:val="00393A91"/>
    <w:rsid w:val="00396773"/>
    <w:rsid w:val="003974B5"/>
    <w:rsid w:val="003A2357"/>
    <w:rsid w:val="003A339A"/>
    <w:rsid w:val="003A5229"/>
    <w:rsid w:val="003A523A"/>
    <w:rsid w:val="003A52E0"/>
    <w:rsid w:val="003A57EB"/>
    <w:rsid w:val="003A6C30"/>
    <w:rsid w:val="003A7AF3"/>
    <w:rsid w:val="003A7E27"/>
    <w:rsid w:val="003B0D0E"/>
    <w:rsid w:val="003B709B"/>
    <w:rsid w:val="003C0047"/>
    <w:rsid w:val="003C09E3"/>
    <w:rsid w:val="003C1163"/>
    <w:rsid w:val="003C1D0F"/>
    <w:rsid w:val="003C324C"/>
    <w:rsid w:val="003C3810"/>
    <w:rsid w:val="003C46CD"/>
    <w:rsid w:val="003C5052"/>
    <w:rsid w:val="003D0B0D"/>
    <w:rsid w:val="003D1B2E"/>
    <w:rsid w:val="003D4037"/>
    <w:rsid w:val="003D776B"/>
    <w:rsid w:val="003D7C9F"/>
    <w:rsid w:val="003E25A5"/>
    <w:rsid w:val="003E2BCD"/>
    <w:rsid w:val="003E356C"/>
    <w:rsid w:val="003E442A"/>
    <w:rsid w:val="003E44C8"/>
    <w:rsid w:val="003E548A"/>
    <w:rsid w:val="003E6956"/>
    <w:rsid w:val="003E7A52"/>
    <w:rsid w:val="003E7BCD"/>
    <w:rsid w:val="003F0D5C"/>
    <w:rsid w:val="003F177D"/>
    <w:rsid w:val="003F1A95"/>
    <w:rsid w:val="003F2722"/>
    <w:rsid w:val="003F2CAA"/>
    <w:rsid w:val="003F5C54"/>
    <w:rsid w:val="003F6550"/>
    <w:rsid w:val="0040030D"/>
    <w:rsid w:val="00400450"/>
    <w:rsid w:val="004007BD"/>
    <w:rsid w:val="00401E59"/>
    <w:rsid w:val="00401E83"/>
    <w:rsid w:val="00401FF5"/>
    <w:rsid w:val="00402731"/>
    <w:rsid w:val="004045D4"/>
    <w:rsid w:val="00405708"/>
    <w:rsid w:val="00407527"/>
    <w:rsid w:val="00407DB0"/>
    <w:rsid w:val="0041244E"/>
    <w:rsid w:val="00412457"/>
    <w:rsid w:val="00412EC5"/>
    <w:rsid w:val="00413ACF"/>
    <w:rsid w:val="00417353"/>
    <w:rsid w:val="00417918"/>
    <w:rsid w:val="004226DD"/>
    <w:rsid w:val="00422774"/>
    <w:rsid w:val="00423E19"/>
    <w:rsid w:val="00425C94"/>
    <w:rsid w:val="00427CBF"/>
    <w:rsid w:val="00430175"/>
    <w:rsid w:val="00431DE3"/>
    <w:rsid w:val="00434BEC"/>
    <w:rsid w:val="00435B60"/>
    <w:rsid w:val="00435F89"/>
    <w:rsid w:val="00436109"/>
    <w:rsid w:val="00437BDF"/>
    <w:rsid w:val="00437BF0"/>
    <w:rsid w:val="004409CD"/>
    <w:rsid w:val="0044190B"/>
    <w:rsid w:val="004443DB"/>
    <w:rsid w:val="00444413"/>
    <w:rsid w:val="00444D58"/>
    <w:rsid w:val="00446A7E"/>
    <w:rsid w:val="00446BFC"/>
    <w:rsid w:val="004513A7"/>
    <w:rsid w:val="00451CFE"/>
    <w:rsid w:val="00454B87"/>
    <w:rsid w:val="0045566D"/>
    <w:rsid w:val="004567CE"/>
    <w:rsid w:val="004615E7"/>
    <w:rsid w:val="00463781"/>
    <w:rsid w:val="00463D80"/>
    <w:rsid w:val="00464BFF"/>
    <w:rsid w:val="004666AD"/>
    <w:rsid w:val="00467D17"/>
    <w:rsid w:val="00470228"/>
    <w:rsid w:val="00472C45"/>
    <w:rsid w:val="004748E0"/>
    <w:rsid w:val="00474A25"/>
    <w:rsid w:val="00475295"/>
    <w:rsid w:val="004754DD"/>
    <w:rsid w:val="00475524"/>
    <w:rsid w:val="004763FA"/>
    <w:rsid w:val="00477C9F"/>
    <w:rsid w:val="004827D9"/>
    <w:rsid w:val="00482993"/>
    <w:rsid w:val="004845C5"/>
    <w:rsid w:val="00490E10"/>
    <w:rsid w:val="00491C2B"/>
    <w:rsid w:val="0049254A"/>
    <w:rsid w:val="00494933"/>
    <w:rsid w:val="00495EE6"/>
    <w:rsid w:val="004A1178"/>
    <w:rsid w:val="004A53F3"/>
    <w:rsid w:val="004A6B1E"/>
    <w:rsid w:val="004A6CE4"/>
    <w:rsid w:val="004A7CFB"/>
    <w:rsid w:val="004B08B3"/>
    <w:rsid w:val="004B2264"/>
    <w:rsid w:val="004B247D"/>
    <w:rsid w:val="004B2FE3"/>
    <w:rsid w:val="004B5E9D"/>
    <w:rsid w:val="004B7432"/>
    <w:rsid w:val="004C06AB"/>
    <w:rsid w:val="004C316C"/>
    <w:rsid w:val="004C3C8E"/>
    <w:rsid w:val="004C4C47"/>
    <w:rsid w:val="004C514A"/>
    <w:rsid w:val="004C6273"/>
    <w:rsid w:val="004C7CE5"/>
    <w:rsid w:val="004D096D"/>
    <w:rsid w:val="004D3942"/>
    <w:rsid w:val="004D6657"/>
    <w:rsid w:val="004D6C11"/>
    <w:rsid w:val="004D7583"/>
    <w:rsid w:val="004E0E10"/>
    <w:rsid w:val="004E13EC"/>
    <w:rsid w:val="004E2DD5"/>
    <w:rsid w:val="004E647C"/>
    <w:rsid w:val="004F133E"/>
    <w:rsid w:val="004F36CB"/>
    <w:rsid w:val="004F3DD0"/>
    <w:rsid w:val="004F45F8"/>
    <w:rsid w:val="004F4F8B"/>
    <w:rsid w:val="00502328"/>
    <w:rsid w:val="00510156"/>
    <w:rsid w:val="00510704"/>
    <w:rsid w:val="00510BD2"/>
    <w:rsid w:val="00510DCC"/>
    <w:rsid w:val="005136C5"/>
    <w:rsid w:val="00514642"/>
    <w:rsid w:val="00514AB5"/>
    <w:rsid w:val="00514DD1"/>
    <w:rsid w:val="00517853"/>
    <w:rsid w:val="00520164"/>
    <w:rsid w:val="00520E07"/>
    <w:rsid w:val="00522D2F"/>
    <w:rsid w:val="00523F95"/>
    <w:rsid w:val="0052556E"/>
    <w:rsid w:val="00525E55"/>
    <w:rsid w:val="00526D59"/>
    <w:rsid w:val="00526FE5"/>
    <w:rsid w:val="0053013E"/>
    <w:rsid w:val="005304A9"/>
    <w:rsid w:val="00530F95"/>
    <w:rsid w:val="005312CD"/>
    <w:rsid w:val="00531F77"/>
    <w:rsid w:val="00533B94"/>
    <w:rsid w:val="005341F2"/>
    <w:rsid w:val="00534582"/>
    <w:rsid w:val="0053470E"/>
    <w:rsid w:val="0053496A"/>
    <w:rsid w:val="005362A0"/>
    <w:rsid w:val="0053639D"/>
    <w:rsid w:val="0053722F"/>
    <w:rsid w:val="00537A9E"/>
    <w:rsid w:val="005406ED"/>
    <w:rsid w:val="00540710"/>
    <w:rsid w:val="00541A2F"/>
    <w:rsid w:val="005420F5"/>
    <w:rsid w:val="00542A7D"/>
    <w:rsid w:val="00542B32"/>
    <w:rsid w:val="00544669"/>
    <w:rsid w:val="00544A04"/>
    <w:rsid w:val="00546AE9"/>
    <w:rsid w:val="00550AE1"/>
    <w:rsid w:val="00552450"/>
    <w:rsid w:val="00555100"/>
    <w:rsid w:val="00557E43"/>
    <w:rsid w:val="00560DB2"/>
    <w:rsid w:val="00562048"/>
    <w:rsid w:val="0056319E"/>
    <w:rsid w:val="0056394D"/>
    <w:rsid w:val="00564770"/>
    <w:rsid w:val="0056721B"/>
    <w:rsid w:val="00570D93"/>
    <w:rsid w:val="00573D68"/>
    <w:rsid w:val="005747EF"/>
    <w:rsid w:val="00575DE4"/>
    <w:rsid w:val="00577014"/>
    <w:rsid w:val="00577F32"/>
    <w:rsid w:val="00580313"/>
    <w:rsid w:val="0058196F"/>
    <w:rsid w:val="00582199"/>
    <w:rsid w:val="0058283D"/>
    <w:rsid w:val="00586F1B"/>
    <w:rsid w:val="005925E2"/>
    <w:rsid w:val="005928FD"/>
    <w:rsid w:val="00593A62"/>
    <w:rsid w:val="00594511"/>
    <w:rsid w:val="005957D1"/>
    <w:rsid w:val="005968C1"/>
    <w:rsid w:val="005A45E4"/>
    <w:rsid w:val="005A4DEE"/>
    <w:rsid w:val="005A52B8"/>
    <w:rsid w:val="005A6B1C"/>
    <w:rsid w:val="005B1781"/>
    <w:rsid w:val="005B18D9"/>
    <w:rsid w:val="005B2FB2"/>
    <w:rsid w:val="005B333D"/>
    <w:rsid w:val="005B4044"/>
    <w:rsid w:val="005B41A8"/>
    <w:rsid w:val="005B7AB7"/>
    <w:rsid w:val="005C0C4F"/>
    <w:rsid w:val="005C3AF0"/>
    <w:rsid w:val="005D1986"/>
    <w:rsid w:val="005D2503"/>
    <w:rsid w:val="005D2909"/>
    <w:rsid w:val="005D3638"/>
    <w:rsid w:val="005D7326"/>
    <w:rsid w:val="005D77F5"/>
    <w:rsid w:val="005D785A"/>
    <w:rsid w:val="005D797A"/>
    <w:rsid w:val="005E0BC9"/>
    <w:rsid w:val="005E1CCA"/>
    <w:rsid w:val="005E1FFF"/>
    <w:rsid w:val="005E4083"/>
    <w:rsid w:val="005E441A"/>
    <w:rsid w:val="005E4726"/>
    <w:rsid w:val="005E489F"/>
    <w:rsid w:val="005E62AA"/>
    <w:rsid w:val="005E7E37"/>
    <w:rsid w:val="005F06EA"/>
    <w:rsid w:val="005F1011"/>
    <w:rsid w:val="005F11FD"/>
    <w:rsid w:val="005F2662"/>
    <w:rsid w:val="005F2807"/>
    <w:rsid w:val="005F41F5"/>
    <w:rsid w:val="005F42E4"/>
    <w:rsid w:val="005F4C95"/>
    <w:rsid w:val="005F5A9D"/>
    <w:rsid w:val="00600F74"/>
    <w:rsid w:val="00602685"/>
    <w:rsid w:val="0060332A"/>
    <w:rsid w:val="006038B6"/>
    <w:rsid w:val="00604D07"/>
    <w:rsid w:val="0060546D"/>
    <w:rsid w:val="0060586B"/>
    <w:rsid w:val="00606B7D"/>
    <w:rsid w:val="00607682"/>
    <w:rsid w:val="00607C32"/>
    <w:rsid w:val="006129C2"/>
    <w:rsid w:val="006129DC"/>
    <w:rsid w:val="00612C35"/>
    <w:rsid w:val="00613C77"/>
    <w:rsid w:val="006143EE"/>
    <w:rsid w:val="00614860"/>
    <w:rsid w:val="00614CC1"/>
    <w:rsid w:val="0061550F"/>
    <w:rsid w:val="0061691C"/>
    <w:rsid w:val="006200B3"/>
    <w:rsid w:val="0062084E"/>
    <w:rsid w:val="00620F67"/>
    <w:rsid w:val="006210C1"/>
    <w:rsid w:val="006218D1"/>
    <w:rsid w:val="00623B1E"/>
    <w:rsid w:val="006316A3"/>
    <w:rsid w:val="006325F6"/>
    <w:rsid w:val="00632F35"/>
    <w:rsid w:val="006330AA"/>
    <w:rsid w:val="00633F0A"/>
    <w:rsid w:val="00635060"/>
    <w:rsid w:val="00635A2D"/>
    <w:rsid w:val="00635D5B"/>
    <w:rsid w:val="00637B8F"/>
    <w:rsid w:val="006411A9"/>
    <w:rsid w:val="00641A42"/>
    <w:rsid w:val="00643246"/>
    <w:rsid w:val="006444CC"/>
    <w:rsid w:val="00645293"/>
    <w:rsid w:val="00647368"/>
    <w:rsid w:val="0065032B"/>
    <w:rsid w:val="00651DA9"/>
    <w:rsid w:val="00652A45"/>
    <w:rsid w:val="00652AFD"/>
    <w:rsid w:val="006549F4"/>
    <w:rsid w:val="006609E3"/>
    <w:rsid w:val="00661213"/>
    <w:rsid w:val="00661E4A"/>
    <w:rsid w:val="006642A1"/>
    <w:rsid w:val="00664EE7"/>
    <w:rsid w:val="00667485"/>
    <w:rsid w:val="0067093B"/>
    <w:rsid w:val="00670C93"/>
    <w:rsid w:val="00672380"/>
    <w:rsid w:val="00673553"/>
    <w:rsid w:val="00674971"/>
    <w:rsid w:val="00675BAD"/>
    <w:rsid w:val="006778CE"/>
    <w:rsid w:val="00681B9B"/>
    <w:rsid w:val="00681DBD"/>
    <w:rsid w:val="0068429D"/>
    <w:rsid w:val="00684D92"/>
    <w:rsid w:val="00686FA3"/>
    <w:rsid w:val="0068702A"/>
    <w:rsid w:val="00690ED0"/>
    <w:rsid w:val="006913A7"/>
    <w:rsid w:val="00691B83"/>
    <w:rsid w:val="00691FB5"/>
    <w:rsid w:val="006926F3"/>
    <w:rsid w:val="00693B3E"/>
    <w:rsid w:val="00695402"/>
    <w:rsid w:val="00696BF5"/>
    <w:rsid w:val="006A1B74"/>
    <w:rsid w:val="006A25E7"/>
    <w:rsid w:val="006A262A"/>
    <w:rsid w:val="006A379A"/>
    <w:rsid w:val="006A49FC"/>
    <w:rsid w:val="006A4CCC"/>
    <w:rsid w:val="006A6F49"/>
    <w:rsid w:val="006A7FA3"/>
    <w:rsid w:val="006B01A4"/>
    <w:rsid w:val="006B0341"/>
    <w:rsid w:val="006B3F02"/>
    <w:rsid w:val="006B3F6F"/>
    <w:rsid w:val="006C1E98"/>
    <w:rsid w:val="006C2285"/>
    <w:rsid w:val="006C2979"/>
    <w:rsid w:val="006C2DB0"/>
    <w:rsid w:val="006C54AB"/>
    <w:rsid w:val="006C6587"/>
    <w:rsid w:val="006D00C4"/>
    <w:rsid w:val="006D064D"/>
    <w:rsid w:val="006D1FC4"/>
    <w:rsid w:val="006D2073"/>
    <w:rsid w:val="006D2ED2"/>
    <w:rsid w:val="006D47FE"/>
    <w:rsid w:val="006D516E"/>
    <w:rsid w:val="006D7F3B"/>
    <w:rsid w:val="006E1955"/>
    <w:rsid w:val="006E2915"/>
    <w:rsid w:val="006E2F7E"/>
    <w:rsid w:val="006E491F"/>
    <w:rsid w:val="006F06D0"/>
    <w:rsid w:val="006F0AA9"/>
    <w:rsid w:val="006F141B"/>
    <w:rsid w:val="006F3BE5"/>
    <w:rsid w:val="006F401A"/>
    <w:rsid w:val="006F5DF3"/>
    <w:rsid w:val="00700C37"/>
    <w:rsid w:val="0070100D"/>
    <w:rsid w:val="00701ADD"/>
    <w:rsid w:val="00703136"/>
    <w:rsid w:val="007039C8"/>
    <w:rsid w:val="00704DCF"/>
    <w:rsid w:val="00705980"/>
    <w:rsid w:val="00705991"/>
    <w:rsid w:val="00710986"/>
    <w:rsid w:val="00710FD7"/>
    <w:rsid w:val="007117E4"/>
    <w:rsid w:val="007124E1"/>
    <w:rsid w:val="00714D9F"/>
    <w:rsid w:val="007168CF"/>
    <w:rsid w:val="00717DE8"/>
    <w:rsid w:val="00720357"/>
    <w:rsid w:val="007203B1"/>
    <w:rsid w:val="00722185"/>
    <w:rsid w:val="00722758"/>
    <w:rsid w:val="007239CE"/>
    <w:rsid w:val="00724513"/>
    <w:rsid w:val="00724A2A"/>
    <w:rsid w:val="007250E8"/>
    <w:rsid w:val="0073092B"/>
    <w:rsid w:val="007309F1"/>
    <w:rsid w:val="007311D5"/>
    <w:rsid w:val="007315E5"/>
    <w:rsid w:val="007329D7"/>
    <w:rsid w:val="007336D6"/>
    <w:rsid w:val="00740D02"/>
    <w:rsid w:val="00741324"/>
    <w:rsid w:val="007430FC"/>
    <w:rsid w:val="00743D1B"/>
    <w:rsid w:val="0074572D"/>
    <w:rsid w:val="00747041"/>
    <w:rsid w:val="00750DAE"/>
    <w:rsid w:val="00751360"/>
    <w:rsid w:val="007513D4"/>
    <w:rsid w:val="00751D37"/>
    <w:rsid w:val="007521C3"/>
    <w:rsid w:val="007524C5"/>
    <w:rsid w:val="0075276A"/>
    <w:rsid w:val="007535E2"/>
    <w:rsid w:val="00753A10"/>
    <w:rsid w:val="00754896"/>
    <w:rsid w:val="0075595E"/>
    <w:rsid w:val="0075723A"/>
    <w:rsid w:val="007601F3"/>
    <w:rsid w:val="00760D16"/>
    <w:rsid w:val="00760F11"/>
    <w:rsid w:val="00762857"/>
    <w:rsid w:val="00764336"/>
    <w:rsid w:val="00765186"/>
    <w:rsid w:val="00765742"/>
    <w:rsid w:val="00766CC1"/>
    <w:rsid w:val="007678F3"/>
    <w:rsid w:val="00767C88"/>
    <w:rsid w:val="00770D25"/>
    <w:rsid w:val="00771116"/>
    <w:rsid w:val="00771B1E"/>
    <w:rsid w:val="00772C3E"/>
    <w:rsid w:val="007733B2"/>
    <w:rsid w:val="00774CA4"/>
    <w:rsid w:val="00776C8A"/>
    <w:rsid w:val="00780D96"/>
    <w:rsid w:val="007818B7"/>
    <w:rsid w:val="00781A82"/>
    <w:rsid w:val="00783178"/>
    <w:rsid w:val="00784C32"/>
    <w:rsid w:val="007902DE"/>
    <w:rsid w:val="00792D7A"/>
    <w:rsid w:val="0079329D"/>
    <w:rsid w:val="00793864"/>
    <w:rsid w:val="00795899"/>
    <w:rsid w:val="007959EC"/>
    <w:rsid w:val="007A0F41"/>
    <w:rsid w:val="007A12CB"/>
    <w:rsid w:val="007A14F8"/>
    <w:rsid w:val="007A2C8D"/>
    <w:rsid w:val="007A3ACE"/>
    <w:rsid w:val="007A3DB6"/>
    <w:rsid w:val="007A56ED"/>
    <w:rsid w:val="007A5A5E"/>
    <w:rsid w:val="007B006C"/>
    <w:rsid w:val="007B06FF"/>
    <w:rsid w:val="007B09FE"/>
    <w:rsid w:val="007B22FD"/>
    <w:rsid w:val="007B2A6E"/>
    <w:rsid w:val="007B7C76"/>
    <w:rsid w:val="007C40D0"/>
    <w:rsid w:val="007C4B44"/>
    <w:rsid w:val="007C52B9"/>
    <w:rsid w:val="007C65C8"/>
    <w:rsid w:val="007D0067"/>
    <w:rsid w:val="007D1F94"/>
    <w:rsid w:val="007D20DB"/>
    <w:rsid w:val="007D2901"/>
    <w:rsid w:val="007D3371"/>
    <w:rsid w:val="007D45A4"/>
    <w:rsid w:val="007D4BAE"/>
    <w:rsid w:val="007D5D10"/>
    <w:rsid w:val="007D6308"/>
    <w:rsid w:val="007D672E"/>
    <w:rsid w:val="007D75F7"/>
    <w:rsid w:val="007E1493"/>
    <w:rsid w:val="007E2AB1"/>
    <w:rsid w:val="007E2B4B"/>
    <w:rsid w:val="007E3409"/>
    <w:rsid w:val="007E384D"/>
    <w:rsid w:val="007E3CDA"/>
    <w:rsid w:val="007E52E7"/>
    <w:rsid w:val="007E5344"/>
    <w:rsid w:val="007E5915"/>
    <w:rsid w:val="007E6BFF"/>
    <w:rsid w:val="007E7678"/>
    <w:rsid w:val="007F13AB"/>
    <w:rsid w:val="007F20FA"/>
    <w:rsid w:val="007F304A"/>
    <w:rsid w:val="007F38C1"/>
    <w:rsid w:val="007F66C7"/>
    <w:rsid w:val="007F795A"/>
    <w:rsid w:val="00800A02"/>
    <w:rsid w:val="00803FAC"/>
    <w:rsid w:val="00805A81"/>
    <w:rsid w:val="00805B87"/>
    <w:rsid w:val="00805FC7"/>
    <w:rsid w:val="00811291"/>
    <w:rsid w:val="00811623"/>
    <w:rsid w:val="00812DA5"/>
    <w:rsid w:val="00814452"/>
    <w:rsid w:val="00814485"/>
    <w:rsid w:val="00815238"/>
    <w:rsid w:val="00815EA6"/>
    <w:rsid w:val="008166E3"/>
    <w:rsid w:val="008207D5"/>
    <w:rsid w:val="00823DC2"/>
    <w:rsid w:val="00824455"/>
    <w:rsid w:val="00824C96"/>
    <w:rsid w:val="0082604F"/>
    <w:rsid w:val="008261C9"/>
    <w:rsid w:val="008302B0"/>
    <w:rsid w:val="00830414"/>
    <w:rsid w:val="00830559"/>
    <w:rsid w:val="00832002"/>
    <w:rsid w:val="00832DA1"/>
    <w:rsid w:val="00836175"/>
    <w:rsid w:val="00840348"/>
    <w:rsid w:val="0084097C"/>
    <w:rsid w:val="00840A53"/>
    <w:rsid w:val="00844082"/>
    <w:rsid w:val="00844DFF"/>
    <w:rsid w:val="0084698E"/>
    <w:rsid w:val="00846E19"/>
    <w:rsid w:val="00851610"/>
    <w:rsid w:val="00852CC0"/>
    <w:rsid w:val="00853561"/>
    <w:rsid w:val="0086086F"/>
    <w:rsid w:val="00860CD0"/>
    <w:rsid w:val="00862630"/>
    <w:rsid w:val="008640FE"/>
    <w:rsid w:val="00864B2A"/>
    <w:rsid w:val="00866791"/>
    <w:rsid w:val="0087043A"/>
    <w:rsid w:val="008736F3"/>
    <w:rsid w:val="00874976"/>
    <w:rsid w:val="008758FA"/>
    <w:rsid w:val="0087659C"/>
    <w:rsid w:val="0087666B"/>
    <w:rsid w:val="00876E7B"/>
    <w:rsid w:val="00880AAF"/>
    <w:rsid w:val="00883A03"/>
    <w:rsid w:val="00883DAA"/>
    <w:rsid w:val="00883DBA"/>
    <w:rsid w:val="00883F0D"/>
    <w:rsid w:val="008846A5"/>
    <w:rsid w:val="00884BDB"/>
    <w:rsid w:val="00885444"/>
    <w:rsid w:val="0088644C"/>
    <w:rsid w:val="00890575"/>
    <w:rsid w:val="00890674"/>
    <w:rsid w:val="00891549"/>
    <w:rsid w:val="0089178F"/>
    <w:rsid w:val="00893276"/>
    <w:rsid w:val="00893366"/>
    <w:rsid w:val="00894993"/>
    <w:rsid w:val="008969B3"/>
    <w:rsid w:val="008A2E21"/>
    <w:rsid w:val="008A373D"/>
    <w:rsid w:val="008A41E0"/>
    <w:rsid w:val="008B4926"/>
    <w:rsid w:val="008B5334"/>
    <w:rsid w:val="008B53BC"/>
    <w:rsid w:val="008B6FA5"/>
    <w:rsid w:val="008B7AB8"/>
    <w:rsid w:val="008C051C"/>
    <w:rsid w:val="008C0D16"/>
    <w:rsid w:val="008C0EBD"/>
    <w:rsid w:val="008C220F"/>
    <w:rsid w:val="008C29D1"/>
    <w:rsid w:val="008C4944"/>
    <w:rsid w:val="008C567B"/>
    <w:rsid w:val="008C6BB7"/>
    <w:rsid w:val="008C6E42"/>
    <w:rsid w:val="008D023B"/>
    <w:rsid w:val="008D034E"/>
    <w:rsid w:val="008D0C6C"/>
    <w:rsid w:val="008D16EB"/>
    <w:rsid w:val="008D2B06"/>
    <w:rsid w:val="008D3561"/>
    <w:rsid w:val="008D3F40"/>
    <w:rsid w:val="008D4EDC"/>
    <w:rsid w:val="008D6201"/>
    <w:rsid w:val="008E0D94"/>
    <w:rsid w:val="008E15E8"/>
    <w:rsid w:val="008E486F"/>
    <w:rsid w:val="008E5E4A"/>
    <w:rsid w:val="008E7813"/>
    <w:rsid w:val="008F03E8"/>
    <w:rsid w:val="008F2481"/>
    <w:rsid w:val="008F2564"/>
    <w:rsid w:val="008F2DC9"/>
    <w:rsid w:val="008F4505"/>
    <w:rsid w:val="008F5D18"/>
    <w:rsid w:val="008F69B9"/>
    <w:rsid w:val="008F6F44"/>
    <w:rsid w:val="008F7BDF"/>
    <w:rsid w:val="00901712"/>
    <w:rsid w:val="00904498"/>
    <w:rsid w:val="009109D4"/>
    <w:rsid w:val="009116CA"/>
    <w:rsid w:val="00911803"/>
    <w:rsid w:val="00912D98"/>
    <w:rsid w:val="00915A8C"/>
    <w:rsid w:val="00920987"/>
    <w:rsid w:val="00921EB5"/>
    <w:rsid w:val="00922C43"/>
    <w:rsid w:val="00922C80"/>
    <w:rsid w:val="00922FAF"/>
    <w:rsid w:val="00923CBD"/>
    <w:rsid w:val="009263EB"/>
    <w:rsid w:val="009276D0"/>
    <w:rsid w:val="0092792B"/>
    <w:rsid w:val="00927FAE"/>
    <w:rsid w:val="00931693"/>
    <w:rsid w:val="009336B0"/>
    <w:rsid w:val="009342C3"/>
    <w:rsid w:val="00934A7B"/>
    <w:rsid w:val="009372F9"/>
    <w:rsid w:val="00937AA5"/>
    <w:rsid w:val="00940600"/>
    <w:rsid w:val="00940B15"/>
    <w:rsid w:val="009410E9"/>
    <w:rsid w:val="00941255"/>
    <w:rsid w:val="00942200"/>
    <w:rsid w:val="00943CDF"/>
    <w:rsid w:val="009451F7"/>
    <w:rsid w:val="009454F6"/>
    <w:rsid w:val="0094680F"/>
    <w:rsid w:val="00946A82"/>
    <w:rsid w:val="00951006"/>
    <w:rsid w:val="0095146B"/>
    <w:rsid w:val="00952114"/>
    <w:rsid w:val="0095338D"/>
    <w:rsid w:val="009546A0"/>
    <w:rsid w:val="00954A10"/>
    <w:rsid w:val="009552C9"/>
    <w:rsid w:val="0095566C"/>
    <w:rsid w:val="009556D3"/>
    <w:rsid w:val="00955DCE"/>
    <w:rsid w:val="0096039B"/>
    <w:rsid w:val="009603D7"/>
    <w:rsid w:val="00960520"/>
    <w:rsid w:val="0096066F"/>
    <w:rsid w:val="00961662"/>
    <w:rsid w:val="00962019"/>
    <w:rsid w:val="00964F7C"/>
    <w:rsid w:val="0096762E"/>
    <w:rsid w:val="0097225A"/>
    <w:rsid w:val="009740F4"/>
    <w:rsid w:val="0097458C"/>
    <w:rsid w:val="0097496B"/>
    <w:rsid w:val="00977120"/>
    <w:rsid w:val="00980C6A"/>
    <w:rsid w:val="00981704"/>
    <w:rsid w:val="009821BA"/>
    <w:rsid w:val="00983059"/>
    <w:rsid w:val="009837C9"/>
    <w:rsid w:val="00983E61"/>
    <w:rsid w:val="00985283"/>
    <w:rsid w:val="00987409"/>
    <w:rsid w:val="009876BB"/>
    <w:rsid w:val="009909A4"/>
    <w:rsid w:val="00991AA2"/>
    <w:rsid w:val="00991E31"/>
    <w:rsid w:val="009960C2"/>
    <w:rsid w:val="009962E7"/>
    <w:rsid w:val="00997BC9"/>
    <w:rsid w:val="009A08FD"/>
    <w:rsid w:val="009A2A5E"/>
    <w:rsid w:val="009A2EB3"/>
    <w:rsid w:val="009A3CA8"/>
    <w:rsid w:val="009A404A"/>
    <w:rsid w:val="009A4AAA"/>
    <w:rsid w:val="009A520D"/>
    <w:rsid w:val="009B0501"/>
    <w:rsid w:val="009B28C1"/>
    <w:rsid w:val="009B2C05"/>
    <w:rsid w:val="009B36E2"/>
    <w:rsid w:val="009B6CD9"/>
    <w:rsid w:val="009C0550"/>
    <w:rsid w:val="009C19C0"/>
    <w:rsid w:val="009C3510"/>
    <w:rsid w:val="009C4960"/>
    <w:rsid w:val="009C596F"/>
    <w:rsid w:val="009D6EEF"/>
    <w:rsid w:val="009E0C88"/>
    <w:rsid w:val="009E26C4"/>
    <w:rsid w:val="009E3BD1"/>
    <w:rsid w:val="009E4979"/>
    <w:rsid w:val="009E7928"/>
    <w:rsid w:val="009F0370"/>
    <w:rsid w:val="009F2C97"/>
    <w:rsid w:val="009F2EE4"/>
    <w:rsid w:val="009F34A2"/>
    <w:rsid w:val="009F55F8"/>
    <w:rsid w:val="00A00BA8"/>
    <w:rsid w:val="00A019DD"/>
    <w:rsid w:val="00A0324B"/>
    <w:rsid w:val="00A07F26"/>
    <w:rsid w:val="00A114BD"/>
    <w:rsid w:val="00A123FB"/>
    <w:rsid w:val="00A14CBF"/>
    <w:rsid w:val="00A159F8"/>
    <w:rsid w:val="00A1640F"/>
    <w:rsid w:val="00A20430"/>
    <w:rsid w:val="00A2065C"/>
    <w:rsid w:val="00A21D56"/>
    <w:rsid w:val="00A221C9"/>
    <w:rsid w:val="00A22761"/>
    <w:rsid w:val="00A25090"/>
    <w:rsid w:val="00A265FD"/>
    <w:rsid w:val="00A271E8"/>
    <w:rsid w:val="00A319CB"/>
    <w:rsid w:val="00A32031"/>
    <w:rsid w:val="00A33273"/>
    <w:rsid w:val="00A333B7"/>
    <w:rsid w:val="00A33F60"/>
    <w:rsid w:val="00A3634D"/>
    <w:rsid w:val="00A3761A"/>
    <w:rsid w:val="00A402A2"/>
    <w:rsid w:val="00A42DA0"/>
    <w:rsid w:val="00A43B20"/>
    <w:rsid w:val="00A43BE2"/>
    <w:rsid w:val="00A45262"/>
    <w:rsid w:val="00A46695"/>
    <w:rsid w:val="00A505C5"/>
    <w:rsid w:val="00A51136"/>
    <w:rsid w:val="00A51EB7"/>
    <w:rsid w:val="00A5229B"/>
    <w:rsid w:val="00A5255A"/>
    <w:rsid w:val="00A54DC6"/>
    <w:rsid w:val="00A6187E"/>
    <w:rsid w:val="00A62138"/>
    <w:rsid w:val="00A626D6"/>
    <w:rsid w:val="00A62939"/>
    <w:rsid w:val="00A64E6A"/>
    <w:rsid w:val="00A66D01"/>
    <w:rsid w:val="00A66D41"/>
    <w:rsid w:val="00A6711C"/>
    <w:rsid w:val="00A70AA2"/>
    <w:rsid w:val="00A71783"/>
    <w:rsid w:val="00A72C28"/>
    <w:rsid w:val="00A747CE"/>
    <w:rsid w:val="00A75EA0"/>
    <w:rsid w:val="00A76F5A"/>
    <w:rsid w:val="00A77FB4"/>
    <w:rsid w:val="00A8082A"/>
    <w:rsid w:val="00A80CE0"/>
    <w:rsid w:val="00A81B58"/>
    <w:rsid w:val="00A8214B"/>
    <w:rsid w:val="00A83AA1"/>
    <w:rsid w:val="00A8420E"/>
    <w:rsid w:val="00A84893"/>
    <w:rsid w:val="00A905E5"/>
    <w:rsid w:val="00A90894"/>
    <w:rsid w:val="00A91536"/>
    <w:rsid w:val="00A929F4"/>
    <w:rsid w:val="00A946BC"/>
    <w:rsid w:val="00A94C49"/>
    <w:rsid w:val="00AA0821"/>
    <w:rsid w:val="00AA13A8"/>
    <w:rsid w:val="00AA1F15"/>
    <w:rsid w:val="00AA5C99"/>
    <w:rsid w:val="00AA5EF6"/>
    <w:rsid w:val="00AA6879"/>
    <w:rsid w:val="00AA6AE1"/>
    <w:rsid w:val="00AA755A"/>
    <w:rsid w:val="00AB0529"/>
    <w:rsid w:val="00AB0610"/>
    <w:rsid w:val="00AB10E3"/>
    <w:rsid w:val="00AB1553"/>
    <w:rsid w:val="00AB27D5"/>
    <w:rsid w:val="00AB3D1F"/>
    <w:rsid w:val="00AB640F"/>
    <w:rsid w:val="00AB72BE"/>
    <w:rsid w:val="00AC0746"/>
    <w:rsid w:val="00AC2141"/>
    <w:rsid w:val="00AC268C"/>
    <w:rsid w:val="00AC2965"/>
    <w:rsid w:val="00AC3059"/>
    <w:rsid w:val="00AC3464"/>
    <w:rsid w:val="00AC663E"/>
    <w:rsid w:val="00AC7BD7"/>
    <w:rsid w:val="00AD1511"/>
    <w:rsid w:val="00AD1F9E"/>
    <w:rsid w:val="00AD3803"/>
    <w:rsid w:val="00AD47C2"/>
    <w:rsid w:val="00AD575B"/>
    <w:rsid w:val="00AD5D89"/>
    <w:rsid w:val="00AD6351"/>
    <w:rsid w:val="00AD7E23"/>
    <w:rsid w:val="00AE01FB"/>
    <w:rsid w:val="00AE0901"/>
    <w:rsid w:val="00AE3559"/>
    <w:rsid w:val="00AE35DA"/>
    <w:rsid w:val="00AF05E8"/>
    <w:rsid w:val="00AF0D76"/>
    <w:rsid w:val="00AF0D82"/>
    <w:rsid w:val="00AF1EC3"/>
    <w:rsid w:val="00AF2508"/>
    <w:rsid w:val="00AF2DE2"/>
    <w:rsid w:val="00AF5D6D"/>
    <w:rsid w:val="00B02B01"/>
    <w:rsid w:val="00B06006"/>
    <w:rsid w:val="00B062E3"/>
    <w:rsid w:val="00B07249"/>
    <w:rsid w:val="00B1327B"/>
    <w:rsid w:val="00B13BED"/>
    <w:rsid w:val="00B13C23"/>
    <w:rsid w:val="00B14FF3"/>
    <w:rsid w:val="00B15113"/>
    <w:rsid w:val="00B160E8"/>
    <w:rsid w:val="00B174C7"/>
    <w:rsid w:val="00B17840"/>
    <w:rsid w:val="00B17AB0"/>
    <w:rsid w:val="00B20736"/>
    <w:rsid w:val="00B226E5"/>
    <w:rsid w:val="00B2312E"/>
    <w:rsid w:val="00B25663"/>
    <w:rsid w:val="00B257DA"/>
    <w:rsid w:val="00B25EC4"/>
    <w:rsid w:val="00B27003"/>
    <w:rsid w:val="00B274E9"/>
    <w:rsid w:val="00B3379E"/>
    <w:rsid w:val="00B340CA"/>
    <w:rsid w:val="00B360B2"/>
    <w:rsid w:val="00B41686"/>
    <w:rsid w:val="00B416D5"/>
    <w:rsid w:val="00B416E7"/>
    <w:rsid w:val="00B425AA"/>
    <w:rsid w:val="00B44F6C"/>
    <w:rsid w:val="00B45BFA"/>
    <w:rsid w:val="00B50216"/>
    <w:rsid w:val="00B51C97"/>
    <w:rsid w:val="00B5313A"/>
    <w:rsid w:val="00B53EF6"/>
    <w:rsid w:val="00B5477B"/>
    <w:rsid w:val="00B549C9"/>
    <w:rsid w:val="00B55AB2"/>
    <w:rsid w:val="00B57645"/>
    <w:rsid w:val="00B6126E"/>
    <w:rsid w:val="00B63F77"/>
    <w:rsid w:val="00B66FF2"/>
    <w:rsid w:val="00B7265B"/>
    <w:rsid w:val="00B74155"/>
    <w:rsid w:val="00B74917"/>
    <w:rsid w:val="00B74B6B"/>
    <w:rsid w:val="00B75899"/>
    <w:rsid w:val="00B76B1B"/>
    <w:rsid w:val="00B7746B"/>
    <w:rsid w:val="00B77A40"/>
    <w:rsid w:val="00B808CE"/>
    <w:rsid w:val="00B80FE9"/>
    <w:rsid w:val="00B81245"/>
    <w:rsid w:val="00B81C31"/>
    <w:rsid w:val="00B82109"/>
    <w:rsid w:val="00B82BD5"/>
    <w:rsid w:val="00B8308A"/>
    <w:rsid w:val="00B84274"/>
    <w:rsid w:val="00B90392"/>
    <w:rsid w:val="00B903CF"/>
    <w:rsid w:val="00B92601"/>
    <w:rsid w:val="00B92760"/>
    <w:rsid w:val="00B956D8"/>
    <w:rsid w:val="00B95CF5"/>
    <w:rsid w:val="00B96D77"/>
    <w:rsid w:val="00BA0C41"/>
    <w:rsid w:val="00BA1F4C"/>
    <w:rsid w:val="00BA3A03"/>
    <w:rsid w:val="00BA4103"/>
    <w:rsid w:val="00BA49C7"/>
    <w:rsid w:val="00BA4B4B"/>
    <w:rsid w:val="00BA4CA4"/>
    <w:rsid w:val="00BA5845"/>
    <w:rsid w:val="00BA7045"/>
    <w:rsid w:val="00BA7177"/>
    <w:rsid w:val="00BA761A"/>
    <w:rsid w:val="00BB0C9C"/>
    <w:rsid w:val="00BB1E37"/>
    <w:rsid w:val="00BB3BF1"/>
    <w:rsid w:val="00BB4825"/>
    <w:rsid w:val="00BB5456"/>
    <w:rsid w:val="00BB65F2"/>
    <w:rsid w:val="00BB69B4"/>
    <w:rsid w:val="00BC0CB9"/>
    <w:rsid w:val="00BC2D16"/>
    <w:rsid w:val="00BC308D"/>
    <w:rsid w:val="00BC47EA"/>
    <w:rsid w:val="00BC4DA8"/>
    <w:rsid w:val="00BC4E88"/>
    <w:rsid w:val="00BC6FDF"/>
    <w:rsid w:val="00BD2D9C"/>
    <w:rsid w:val="00BD3B11"/>
    <w:rsid w:val="00BD56BC"/>
    <w:rsid w:val="00BD608F"/>
    <w:rsid w:val="00BD7833"/>
    <w:rsid w:val="00BE2965"/>
    <w:rsid w:val="00BE4E22"/>
    <w:rsid w:val="00BE6763"/>
    <w:rsid w:val="00BE6D5E"/>
    <w:rsid w:val="00BF1366"/>
    <w:rsid w:val="00BF2922"/>
    <w:rsid w:val="00BF4E83"/>
    <w:rsid w:val="00BF5464"/>
    <w:rsid w:val="00BF5BFB"/>
    <w:rsid w:val="00BF5DA1"/>
    <w:rsid w:val="00C00008"/>
    <w:rsid w:val="00C03379"/>
    <w:rsid w:val="00C03591"/>
    <w:rsid w:val="00C03B91"/>
    <w:rsid w:val="00C044B7"/>
    <w:rsid w:val="00C0471D"/>
    <w:rsid w:val="00C04F03"/>
    <w:rsid w:val="00C07D0E"/>
    <w:rsid w:val="00C106DE"/>
    <w:rsid w:val="00C11088"/>
    <w:rsid w:val="00C1172E"/>
    <w:rsid w:val="00C1194B"/>
    <w:rsid w:val="00C12ECE"/>
    <w:rsid w:val="00C15AAD"/>
    <w:rsid w:val="00C1626C"/>
    <w:rsid w:val="00C162C9"/>
    <w:rsid w:val="00C238B2"/>
    <w:rsid w:val="00C23FAF"/>
    <w:rsid w:val="00C25860"/>
    <w:rsid w:val="00C2648C"/>
    <w:rsid w:val="00C26C61"/>
    <w:rsid w:val="00C272E6"/>
    <w:rsid w:val="00C27927"/>
    <w:rsid w:val="00C302AE"/>
    <w:rsid w:val="00C33EEE"/>
    <w:rsid w:val="00C34C10"/>
    <w:rsid w:val="00C356A3"/>
    <w:rsid w:val="00C4057F"/>
    <w:rsid w:val="00C40A2C"/>
    <w:rsid w:val="00C41B82"/>
    <w:rsid w:val="00C42293"/>
    <w:rsid w:val="00C42A7D"/>
    <w:rsid w:val="00C455E9"/>
    <w:rsid w:val="00C462EF"/>
    <w:rsid w:val="00C47D81"/>
    <w:rsid w:val="00C50068"/>
    <w:rsid w:val="00C53BE1"/>
    <w:rsid w:val="00C53DAA"/>
    <w:rsid w:val="00C54179"/>
    <w:rsid w:val="00C5513F"/>
    <w:rsid w:val="00C55C9A"/>
    <w:rsid w:val="00C55F4A"/>
    <w:rsid w:val="00C5723B"/>
    <w:rsid w:val="00C572F9"/>
    <w:rsid w:val="00C60024"/>
    <w:rsid w:val="00C641D2"/>
    <w:rsid w:val="00C6585A"/>
    <w:rsid w:val="00C7001B"/>
    <w:rsid w:val="00C70BDF"/>
    <w:rsid w:val="00C7124A"/>
    <w:rsid w:val="00C735D8"/>
    <w:rsid w:val="00C737AE"/>
    <w:rsid w:val="00C750FF"/>
    <w:rsid w:val="00C751FD"/>
    <w:rsid w:val="00C774BA"/>
    <w:rsid w:val="00C77A32"/>
    <w:rsid w:val="00C80F76"/>
    <w:rsid w:val="00C8336E"/>
    <w:rsid w:val="00C859F3"/>
    <w:rsid w:val="00C86CA1"/>
    <w:rsid w:val="00C87342"/>
    <w:rsid w:val="00C9001B"/>
    <w:rsid w:val="00C9072B"/>
    <w:rsid w:val="00C909F7"/>
    <w:rsid w:val="00C931EF"/>
    <w:rsid w:val="00C93981"/>
    <w:rsid w:val="00C9497F"/>
    <w:rsid w:val="00C961D1"/>
    <w:rsid w:val="00C97A6E"/>
    <w:rsid w:val="00C97EF0"/>
    <w:rsid w:val="00CA0AC4"/>
    <w:rsid w:val="00CA27EC"/>
    <w:rsid w:val="00CA341D"/>
    <w:rsid w:val="00CA39C5"/>
    <w:rsid w:val="00CA4134"/>
    <w:rsid w:val="00CA5A84"/>
    <w:rsid w:val="00CA61CF"/>
    <w:rsid w:val="00CA7A60"/>
    <w:rsid w:val="00CA7FD4"/>
    <w:rsid w:val="00CB0C97"/>
    <w:rsid w:val="00CB2863"/>
    <w:rsid w:val="00CB3109"/>
    <w:rsid w:val="00CB506A"/>
    <w:rsid w:val="00CB608E"/>
    <w:rsid w:val="00CB6236"/>
    <w:rsid w:val="00CB6774"/>
    <w:rsid w:val="00CC0676"/>
    <w:rsid w:val="00CC0AF3"/>
    <w:rsid w:val="00CC6D50"/>
    <w:rsid w:val="00CC7CC7"/>
    <w:rsid w:val="00CD00B3"/>
    <w:rsid w:val="00CD0658"/>
    <w:rsid w:val="00CD06DB"/>
    <w:rsid w:val="00CD1892"/>
    <w:rsid w:val="00CD3064"/>
    <w:rsid w:val="00CD4BA6"/>
    <w:rsid w:val="00CD576C"/>
    <w:rsid w:val="00CD5EA4"/>
    <w:rsid w:val="00CD7629"/>
    <w:rsid w:val="00CE3EBB"/>
    <w:rsid w:val="00CE64F5"/>
    <w:rsid w:val="00CE653F"/>
    <w:rsid w:val="00CF12BD"/>
    <w:rsid w:val="00CF3EC0"/>
    <w:rsid w:val="00CF4983"/>
    <w:rsid w:val="00CF50C3"/>
    <w:rsid w:val="00CF53B6"/>
    <w:rsid w:val="00CF69FF"/>
    <w:rsid w:val="00CF7EC8"/>
    <w:rsid w:val="00D00278"/>
    <w:rsid w:val="00D00C24"/>
    <w:rsid w:val="00D01F0D"/>
    <w:rsid w:val="00D02126"/>
    <w:rsid w:val="00D063DF"/>
    <w:rsid w:val="00D129A9"/>
    <w:rsid w:val="00D1388E"/>
    <w:rsid w:val="00D163C5"/>
    <w:rsid w:val="00D16E00"/>
    <w:rsid w:val="00D23D71"/>
    <w:rsid w:val="00D24561"/>
    <w:rsid w:val="00D25A7A"/>
    <w:rsid w:val="00D27181"/>
    <w:rsid w:val="00D27685"/>
    <w:rsid w:val="00D278CC"/>
    <w:rsid w:val="00D367CC"/>
    <w:rsid w:val="00D36D13"/>
    <w:rsid w:val="00D37678"/>
    <w:rsid w:val="00D42A81"/>
    <w:rsid w:val="00D44A44"/>
    <w:rsid w:val="00D45A3B"/>
    <w:rsid w:val="00D4611C"/>
    <w:rsid w:val="00D469E4"/>
    <w:rsid w:val="00D46B6E"/>
    <w:rsid w:val="00D476E5"/>
    <w:rsid w:val="00D505F6"/>
    <w:rsid w:val="00D5113F"/>
    <w:rsid w:val="00D516C0"/>
    <w:rsid w:val="00D521CA"/>
    <w:rsid w:val="00D550FB"/>
    <w:rsid w:val="00D562AC"/>
    <w:rsid w:val="00D6070D"/>
    <w:rsid w:val="00D60B16"/>
    <w:rsid w:val="00D61B7D"/>
    <w:rsid w:val="00D6265C"/>
    <w:rsid w:val="00D659F2"/>
    <w:rsid w:val="00D67060"/>
    <w:rsid w:val="00D75CD0"/>
    <w:rsid w:val="00D770B5"/>
    <w:rsid w:val="00D77C3B"/>
    <w:rsid w:val="00D80CD1"/>
    <w:rsid w:val="00D81835"/>
    <w:rsid w:val="00D81F85"/>
    <w:rsid w:val="00D82876"/>
    <w:rsid w:val="00D829E6"/>
    <w:rsid w:val="00D831C5"/>
    <w:rsid w:val="00D84FA7"/>
    <w:rsid w:val="00D87049"/>
    <w:rsid w:val="00D92A24"/>
    <w:rsid w:val="00D9371E"/>
    <w:rsid w:val="00D94315"/>
    <w:rsid w:val="00D94DE3"/>
    <w:rsid w:val="00D9636D"/>
    <w:rsid w:val="00D97075"/>
    <w:rsid w:val="00DA0127"/>
    <w:rsid w:val="00DA0D26"/>
    <w:rsid w:val="00DA1538"/>
    <w:rsid w:val="00DA2294"/>
    <w:rsid w:val="00DA26DB"/>
    <w:rsid w:val="00DA38A6"/>
    <w:rsid w:val="00DA39DF"/>
    <w:rsid w:val="00DA3A3D"/>
    <w:rsid w:val="00DA4248"/>
    <w:rsid w:val="00DA57FB"/>
    <w:rsid w:val="00DA7500"/>
    <w:rsid w:val="00DB0997"/>
    <w:rsid w:val="00DB09ED"/>
    <w:rsid w:val="00DB1637"/>
    <w:rsid w:val="00DB2946"/>
    <w:rsid w:val="00DB2FEC"/>
    <w:rsid w:val="00DB3513"/>
    <w:rsid w:val="00DB4412"/>
    <w:rsid w:val="00DB4AC9"/>
    <w:rsid w:val="00DB7299"/>
    <w:rsid w:val="00DC297C"/>
    <w:rsid w:val="00DC740C"/>
    <w:rsid w:val="00DC7BF8"/>
    <w:rsid w:val="00DD048D"/>
    <w:rsid w:val="00DD0595"/>
    <w:rsid w:val="00DD25FC"/>
    <w:rsid w:val="00DD33E6"/>
    <w:rsid w:val="00DD3987"/>
    <w:rsid w:val="00DD3BA6"/>
    <w:rsid w:val="00DD5AF0"/>
    <w:rsid w:val="00DD5DDD"/>
    <w:rsid w:val="00DD61C0"/>
    <w:rsid w:val="00DD74B8"/>
    <w:rsid w:val="00DD79E4"/>
    <w:rsid w:val="00DD7D99"/>
    <w:rsid w:val="00DE1480"/>
    <w:rsid w:val="00DE4B20"/>
    <w:rsid w:val="00DE5E5B"/>
    <w:rsid w:val="00DE73FC"/>
    <w:rsid w:val="00DF1F4E"/>
    <w:rsid w:val="00DF2DB0"/>
    <w:rsid w:val="00DF3C6C"/>
    <w:rsid w:val="00DF79E0"/>
    <w:rsid w:val="00E01B55"/>
    <w:rsid w:val="00E03F24"/>
    <w:rsid w:val="00E056B6"/>
    <w:rsid w:val="00E07D90"/>
    <w:rsid w:val="00E101AD"/>
    <w:rsid w:val="00E1078D"/>
    <w:rsid w:val="00E10F28"/>
    <w:rsid w:val="00E119CB"/>
    <w:rsid w:val="00E11A95"/>
    <w:rsid w:val="00E11D70"/>
    <w:rsid w:val="00E138E3"/>
    <w:rsid w:val="00E14327"/>
    <w:rsid w:val="00E1464C"/>
    <w:rsid w:val="00E15335"/>
    <w:rsid w:val="00E15B24"/>
    <w:rsid w:val="00E1633C"/>
    <w:rsid w:val="00E17C76"/>
    <w:rsid w:val="00E21ADE"/>
    <w:rsid w:val="00E226F4"/>
    <w:rsid w:val="00E22C14"/>
    <w:rsid w:val="00E23024"/>
    <w:rsid w:val="00E249CC"/>
    <w:rsid w:val="00E27810"/>
    <w:rsid w:val="00E27D0F"/>
    <w:rsid w:val="00E31DF5"/>
    <w:rsid w:val="00E32B18"/>
    <w:rsid w:val="00E348F7"/>
    <w:rsid w:val="00E40210"/>
    <w:rsid w:val="00E40D23"/>
    <w:rsid w:val="00E43976"/>
    <w:rsid w:val="00E44E0A"/>
    <w:rsid w:val="00E465C7"/>
    <w:rsid w:val="00E471E4"/>
    <w:rsid w:val="00E515E4"/>
    <w:rsid w:val="00E52465"/>
    <w:rsid w:val="00E54043"/>
    <w:rsid w:val="00E54259"/>
    <w:rsid w:val="00E54F84"/>
    <w:rsid w:val="00E62644"/>
    <w:rsid w:val="00E62954"/>
    <w:rsid w:val="00E639C0"/>
    <w:rsid w:val="00E64345"/>
    <w:rsid w:val="00E64D7A"/>
    <w:rsid w:val="00E6718A"/>
    <w:rsid w:val="00E67C42"/>
    <w:rsid w:val="00E729D3"/>
    <w:rsid w:val="00E72DA6"/>
    <w:rsid w:val="00E734EB"/>
    <w:rsid w:val="00E749DF"/>
    <w:rsid w:val="00E76787"/>
    <w:rsid w:val="00E76B11"/>
    <w:rsid w:val="00E81270"/>
    <w:rsid w:val="00E81B3B"/>
    <w:rsid w:val="00E8526D"/>
    <w:rsid w:val="00E867CB"/>
    <w:rsid w:val="00E87DBB"/>
    <w:rsid w:val="00E94127"/>
    <w:rsid w:val="00E95793"/>
    <w:rsid w:val="00E95C73"/>
    <w:rsid w:val="00E95F43"/>
    <w:rsid w:val="00EA1A34"/>
    <w:rsid w:val="00EA29DE"/>
    <w:rsid w:val="00EA3C79"/>
    <w:rsid w:val="00EA3E5E"/>
    <w:rsid w:val="00EB1A8B"/>
    <w:rsid w:val="00EB1EEA"/>
    <w:rsid w:val="00EB260A"/>
    <w:rsid w:val="00EB34EE"/>
    <w:rsid w:val="00EB39AD"/>
    <w:rsid w:val="00EB43A0"/>
    <w:rsid w:val="00EB5DA6"/>
    <w:rsid w:val="00EB6F86"/>
    <w:rsid w:val="00EB720D"/>
    <w:rsid w:val="00EB792C"/>
    <w:rsid w:val="00EB7A9B"/>
    <w:rsid w:val="00EC12C6"/>
    <w:rsid w:val="00EC152C"/>
    <w:rsid w:val="00EC59D6"/>
    <w:rsid w:val="00EC6666"/>
    <w:rsid w:val="00EC6AD6"/>
    <w:rsid w:val="00EC77F8"/>
    <w:rsid w:val="00ED0732"/>
    <w:rsid w:val="00ED193A"/>
    <w:rsid w:val="00ED21B8"/>
    <w:rsid w:val="00ED2ADF"/>
    <w:rsid w:val="00ED3E14"/>
    <w:rsid w:val="00ED50F8"/>
    <w:rsid w:val="00ED5A1B"/>
    <w:rsid w:val="00ED5AC7"/>
    <w:rsid w:val="00ED5FA4"/>
    <w:rsid w:val="00ED7BEF"/>
    <w:rsid w:val="00EE1742"/>
    <w:rsid w:val="00EE2C27"/>
    <w:rsid w:val="00EE31B6"/>
    <w:rsid w:val="00EE364E"/>
    <w:rsid w:val="00EE3834"/>
    <w:rsid w:val="00EE5007"/>
    <w:rsid w:val="00EE757A"/>
    <w:rsid w:val="00EF086A"/>
    <w:rsid w:val="00EF3200"/>
    <w:rsid w:val="00EF332E"/>
    <w:rsid w:val="00EF524F"/>
    <w:rsid w:val="00EF5857"/>
    <w:rsid w:val="00F00BAC"/>
    <w:rsid w:val="00F017F7"/>
    <w:rsid w:val="00F03454"/>
    <w:rsid w:val="00F03A92"/>
    <w:rsid w:val="00F0476A"/>
    <w:rsid w:val="00F0512F"/>
    <w:rsid w:val="00F137AC"/>
    <w:rsid w:val="00F1573C"/>
    <w:rsid w:val="00F15B30"/>
    <w:rsid w:val="00F15BD5"/>
    <w:rsid w:val="00F16DA1"/>
    <w:rsid w:val="00F17911"/>
    <w:rsid w:val="00F2210B"/>
    <w:rsid w:val="00F22BEB"/>
    <w:rsid w:val="00F23B39"/>
    <w:rsid w:val="00F24094"/>
    <w:rsid w:val="00F255B4"/>
    <w:rsid w:val="00F27D6F"/>
    <w:rsid w:val="00F301BA"/>
    <w:rsid w:val="00F30E7D"/>
    <w:rsid w:val="00F34B4B"/>
    <w:rsid w:val="00F34E7E"/>
    <w:rsid w:val="00F3581C"/>
    <w:rsid w:val="00F40154"/>
    <w:rsid w:val="00F40E92"/>
    <w:rsid w:val="00F42CB3"/>
    <w:rsid w:val="00F46E13"/>
    <w:rsid w:val="00F471F2"/>
    <w:rsid w:val="00F5184F"/>
    <w:rsid w:val="00F519C2"/>
    <w:rsid w:val="00F51A8D"/>
    <w:rsid w:val="00F545B5"/>
    <w:rsid w:val="00F57655"/>
    <w:rsid w:val="00F57F3D"/>
    <w:rsid w:val="00F620C3"/>
    <w:rsid w:val="00F62406"/>
    <w:rsid w:val="00F630A9"/>
    <w:rsid w:val="00F65644"/>
    <w:rsid w:val="00F65C4F"/>
    <w:rsid w:val="00F701F4"/>
    <w:rsid w:val="00F707D0"/>
    <w:rsid w:val="00F70A63"/>
    <w:rsid w:val="00F7127C"/>
    <w:rsid w:val="00F7224E"/>
    <w:rsid w:val="00F72339"/>
    <w:rsid w:val="00F72772"/>
    <w:rsid w:val="00F728AA"/>
    <w:rsid w:val="00F73BF2"/>
    <w:rsid w:val="00F73C4D"/>
    <w:rsid w:val="00F742A2"/>
    <w:rsid w:val="00F74D97"/>
    <w:rsid w:val="00F74F61"/>
    <w:rsid w:val="00F76315"/>
    <w:rsid w:val="00F7649D"/>
    <w:rsid w:val="00F77FE6"/>
    <w:rsid w:val="00F82ECD"/>
    <w:rsid w:val="00F846E4"/>
    <w:rsid w:val="00F86640"/>
    <w:rsid w:val="00F906AB"/>
    <w:rsid w:val="00F90D9C"/>
    <w:rsid w:val="00F91F56"/>
    <w:rsid w:val="00F93A56"/>
    <w:rsid w:val="00F93A80"/>
    <w:rsid w:val="00F9407E"/>
    <w:rsid w:val="00F94392"/>
    <w:rsid w:val="00F958A7"/>
    <w:rsid w:val="00F960BD"/>
    <w:rsid w:val="00FA2240"/>
    <w:rsid w:val="00FA28ED"/>
    <w:rsid w:val="00FA2EFC"/>
    <w:rsid w:val="00FA42B7"/>
    <w:rsid w:val="00FA48DA"/>
    <w:rsid w:val="00FB0804"/>
    <w:rsid w:val="00FB0C2E"/>
    <w:rsid w:val="00FB30D8"/>
    <w:rsid w:val="00FB3DE3"/>
    <w:rsid w:val="00FB4262"/>
    <w:rsid w:val="00FB4DF7"/>
    <w:rsid w:val="00FB78B5"/>
    <w:rsid w:val="00FB7B3C"/>
    <w:rsid w:val="00FB7F4B"/>
    <w:rsid w:val="00FC1579"/>
    <w:rsid w:val="00FC2A01"/>
    <w:rsid w:val="00FC3B14"/>
    <w:rsid w:val="00FC530A"/>
    <w:rsid w:val="00FC599D"/>
    <w:rsid w:val="00FC64B2"/>
    <w:rsid w:val="00FC6565"/>
    <w:rsid w:val="00FC665F"/>
    <w:rsid w:val="00FC7FA0"/>
    <w:rsid w:val="00FD153D"/>
    <w:rsid w:val="00FD1E6A"/>
    <w:rsid w:val="00FD2561"/>
    <w:rsid w:val="00FD2D97"/>
    <w:rsid w:val="00FD5DF1"/>
    <w:rsid w:val="00FD6710"/>
    <w:rsid w:val="00FD7273"/>
    <w:rsid w:val="00FE13D2"/>
    <w:rsid w:val="00FE1922"/>
    <w:rsid w:val="00FE612D"/>
    <w:rsid w:val="00FE6164"/>
    <w:rsid w:val="00FF1AD2"/>
    <w:rsid w:val="00FF50AE"/>
    <w:rsid w:val="00FF5E35"/>
    <w:rsid w:val="00FF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AC4ED"/>
  <w15:chartTrackingRefBased/>
  <w15:docId w15:val="{C830BD42-DDD6-46A6-9B7D-3BB98E717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976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550AE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B3379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0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F2B"/>
    <w:pPr>
      <w:spacing w:after="160"/>
    </w:pPr>
    <w:rPr>
      <w:rFonts w:asciiTheme="minorHAnsi" w:hAnsiTheme="minorHAnsi" w:cstheme="minorBidi"/>
      <w:sz w:val="20"/>
      <w:szCs w:val="20"/>
      <w:lang w:val="fr-B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F2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2B"/>
    <w:rPr>
      <w:rFonts w:ascii="Segoe UI" w:hAnsi="Segoe UI" w:cs="Segoe UI"/>
      <w:sz w:val="18"/>
      <w:szCs w:val="18"/>
      <w:lang w:val="fr-B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2B"/>
    <w:rPr>
      <w:rFonts w:ascii="Segoe UI" w:hAnsi="Segoe UI" w:cs="Segoe UI"/>
      <w:sz w:val="18"/>
      <w:szCs w:val="18"/>
    </w:rPr>
  </w:style>
  <w:style w:type="character" w:customStyle="1" w:styleId="highwire-cite-metadata-doi">
    <w:name w:val="highwire-cite-metadata-doi"/>
    <w:basedOn w:val="DefaultParagraphFont"/>
    <w:rsid w:val="00D02126"/>
  </w:style>
  <w:style w:type="paragraph" w:styleId="ListParagraph">
    <w:name w:val="List Paragraph"/>
    <w:basedOn w:val="Normal"/>
    <w:uiPriority w:val="34"/>
    <w:qFormat/>
    <w:rsid w:val="002D04A2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fr-BE" w:eastAsia="en-US"/>
    </w:rPr>
  </w:style>
  <w:style w:type="character" w:styleId="Hyperlink">
    <w:name w:val="Hyperlink"/>
    <w:basedOn w:val="DefaultParagraphFont"/>
    <w:uiPriority w:val="99"/>
    <w:unhideWhenUsed/>
    <w:rsid w:val="00B062E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E5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B4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25090"/>
    <w:rPr>
      <w:rFonts w:asciiTheme="minorHAnsi" w:hAnsiTheme="minorHAnsi" w:cstheme="minorBidi"/>
      <w:sz w:val="20"/>
      <w:szCs w:val="20"/>
      <w:lang w:val="fr-BE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50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5090"/>
    <w:rPr>
      <w:vertAlign w:val="superscript"/>
    </w:rPr>
  </w:style>
  <w:style w:type="paragraph" w:styleId="Revision">
    <w:name w:val="Revision"/>
    <w:hidden/>
    <w:uiPriority w:val="99"/>
    <w:semiHidden/>
    <w:rsid w:val="000521E2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D68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6897"/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y2iqfc">
    <w:name w:val="y2iqfc"/>
    <w:basedOn w:val="DefaultParagraphFont"/>
    <w:rsid w:val="000D6897"/>
  </w:style>
  <w:style w:type="character" w:styleId="FollowedHyperlink">
    <w:name w:val="FollowedHyperlink"/>
    <w:basedOn w:val="DefaultParagraphFont"/>
    <w:uiPriority w:val="99"/>
    <w:semiHidden/>
    <w:unhideWhenUsed/>
    <w:rsid w:val="00400450"/>
    <w:rPr>
      <w:color w:val="954F72" w:themeColor="followedHyperlink"/>
      <w:u w:val="single"/>
    </w:rPr>
  </w:style>
  <w:style w:type="paragraph" w:customStyle="1" w:styleId="NorDIABONCO">
    <w:name w:val="Nor_DIABONCO"/>
    <w:basedOn w:val="Normal"/>
    <w:qFormat/>
    <w:rsid w:val="00CF53B6"/>
    <w:pPr>
      <w:widowControl w:val="0"/>
      <w:suppressAutoHyphens/>
      <w:spacing w:line="480" w:lineRule="auto"/>
      <w:jc w:val="both"/>
    </w:pPr>
    <w:rPr>
      <w:rFonts w:ascii="Arial" w:eastAsia="Arial Unicode MS" w:hAnsi="Arial" w:cs="Arial"/>
      <w:lang w:val="en-US" w:eastAsia="en-US"/>
    </w:rPr>
  </w:style>
  <w:style w:type="paragraph" w:customStyle="1" w:styleId="SS-titdiabonco">
    <w:name w:val="SS-tit_diabonco"/>
    <w:basedOn w:val="NorDIABONCO"/>
    <w:qFormat/>
    <w:rsid w:val="00CF53B6"/>
    <w:pPr>
      <w:spacing w:before="240" w:after="120"/>
    </w:pPr>
    <w:rPr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B3379E"/>
    <w:rPr>
      <w:rFonts w:ascii="Times New Roman" w:hAnsi="Times New Roman" w:cs="Times New Roman"/>
      <w:b/>
      <w:bCs/>
      <w:sz w:val="36"/>
      <w:szCs w:val="36"/>
      <w:lang w:val="fr-FR" w:eastAsia="fr-FR"/>
    </w:rPr>
  </w:style>
  <w:style w:type="character" w:customStyle="1" w:styleId="apple-converted-space">
    <w:name w:val="apple-converted-space"/>
    <w:basedOn w:val="DefaultParagraphFont"/>
    <w:rsid w:val="00B3379E"/>
  </w:style>
  <w:style w:type="character" w:customStyle="1" w:styleId="jlqj4b">
    <w:name w:val="jlqj4b"/>
    <w:basedOn w:val="DefaultParagraphFont"/>
    <w:rsid w:val="00B3379E"/>
  </w:style>
  <w:style w:type="paragraph" w:styleId="NormalWeb">
    <w:name w:val="Normal (Web)"/>
    <w:basedOn w:val="Normal"/>
    <w:uiPriority w:val="99"/>
    <w:unhideWhenUsed/>
    <w:rsid w:val="004C7CE5"/>
    <w:pPr>
      <w:spacing w:before="100" w:beforeAutospacing="1" w:after="100" w:afterAutospacing="1"/>
    </w:pPr>
  </w:style>
  <w:style w:type="table" w:styleId="PlainTable1">
    <w:name w:val="Plain Table 1"/>
    <w:basedOn w:val="TableNormal"/>
    <w:uiPriority w:val="41"/>
    <w:rsid w:val="006155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B0804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val="fr-BE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B0804"/>
  </w:style>
  <w:style w:type="paragraph" w:styleId="Footer">
    <w:name w:val="footer"/>
    <w:basedOn w:val="Normal"/>
    <w:link w:val="FooterChar"/>
    <w:uiPriority w:val="99"/>
    <w:unhideWhenUsed/>
    <w:rsid w:val="00FB0804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val="fr-B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B0804"/>
  </w:style>
  <w:style w:type="character" w:styleId="LineNumber">
    <w:name w:val="line number"/>
    <w:basedOn w:val="DefaultParagraphFont"/>
    <w:uiPriority w:val="99"/>
    <w:semiHidden/>
    <w:unhideWhenUsed/>
    <w:rsid w:val="00FB0804"/>
  </w:style>
  <w:style w:type="table" w:styleId="TableGridLight">
    <w:name w:val="Grid Table Light"/>
    <w:basedOn w:val="TableNormal"/>
    <w:uiPriority w:val="40"/>
    <w:rsid w:val="005345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ref-journal">
    <w:name w:val="ref-journal"/>
    <w:basedOn w:val="DefaultParagraphFont"/>
    <w:rsid w:val="00AA6879"/>
  </w:style>
  <w:style w:type="character" w:customStyle="1" w:styleId="ref-vol">
    <w:name w:val="ref-vol"/>
    <w:basedOn w:val="DefaultParagraphFont"/>
    <w:rsid w:val="00AA6879"/>
  </w:style>
  <w:style w:type="paragraph" w:styleId="DocumentMap">
    <w:name w:val="Document Map"/>
    <w:basedOn w:val="Normal"/>
    <w:link w:val="DocumentMapChar"/>
    <w:uiPriority w:val="99"/>
    <w:semiHidden/>
    <w:unhideWhenUsed/>
    <w:rsid w:val="005D785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D785A"/>
    <w:rPr>
      <w:rFonts w:ascii="Times New Roman" w:hAnsi="Times New Roman" w:cs="Times New Roman"/>
      <w:sz w:val="24"/>
      <w:szCs w:val="24"/>
    </w:rPr>
  </w:style>
  <w:style w:type="character" w:customStyle="1" w:styleId="cit">
    <w:name w:val="cit"/>
    <w:basedOn w:val="DefaultParagraphFont"/>
    <w:rsid w:val="00F51A8D"/>
  </w:style>
  <w:style w:type="character" w:customStyle="1" w:styleId="Heading1Char">
    <w:name w:val="Heading 1 Char"/>
    <w:basedOn w:val="DefaultParagraphFont"/>
    <w:link w:val="Heading1"/>
    <w:uiPriority w:val="9"/>
    <w:rsid w:val="00550AE1"/>
    <w:rPr>
      <w:rFonts w:ascii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authors-list-item">
    <w:name w:val="authors-list-item"/>
    <w:basedOn w:val="DefaultParagraphFont"/>
    <w:rsid w:val="005E0BC9"/>
  </w:style>
  <w:style w:type="character" w:customStyle="1" w:styleId="author-sup-separator">
    <w:name w:val="author-sup-separator"/>
    <w:basedOn w:val="DefaultParagraphFont"/>
    <w:rsid w:val="005E0BC9"/>
  </w:style>
  <w:style w:type="character" w:customStyle="1" w:styleId="comma">
    <w:name w:val="comma"/>
    <w:basedOn w:val="DefaultParagraphFont"/>
    <w:rsid w:val="005E0BC9"/>
  </w:style>
  <w:style w:type="character" w:customStyle="1" w:styleId="ztplmc">
    <w:name w:val="ztplmc"/>
    <w:basedOn w:val="DefaultParagraphFont"/>
    <w:rsid w:val="00331FA7"/>
  </w:style>
  <w:style w:type="paragraph" w:customStyle="1" w:styleId="p1">
    <w:name w:val="p1"/>
    <w:basedOn w:val="Normal"/>
    <w:rsid w:val="008F5D18"/>
    <w:rPr>
      <w:rFonts w:ascii="Helvetica Neue" w:hAnsi="Helvetica Neue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2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6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0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05159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0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99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0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8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9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9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9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1061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0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32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8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55E7B7DD31C142B3FD6A55A1841792" ma:contentTypeVersion="13" ma:contentTypeDescription="Crée un document." ma:contentTypeScope="" ma:versionID="bd52ea44d7ed13b0579efc96bc643f3d">
  <xsd:schema xmlns:xsd="http://www.w3.org/2001/XMLSchema" xmlns:xs="http://www.w3.org/2001/XMLSchema" xmlns:p="http://schemas.microsoft.com/office/2006/metadata/properties" xmlns:ns3="e87487c7-e123-4520-8c80-e845466dd045" xmlns:ns4="ae1cd6ad-a261-4810-a500-fa6c2582f991" targetNamespace="http://schemas.microsoft.com/office/2006/metadata/properties" ma:root="true" ma:fieldsID="7b0d61de57281019c9e41bfb7c7ef8f1" ns3:_="" ns4:_="">
    <xsd:import namespace="e87487c7-e123-4520-8c80-e845466dd045"/>
    <xsd:import namespace="ae1cd6ad-a261-4810-a500-fa6c2582f9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7487c7-e123-4520-8c80-e845466dd0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1cd6ad-a261-4810-a500-fa6c2582f9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7B2B08F-429B-4C0D-B754-391A4B0468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7487c7-e123-4520-8c80-e845466dd045"/>
    <ds:schemaRef ds:uri="ae1cd6ad-a261-4810-a500-fa6c2582f9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956919-5B5B-4F50-94FC-C7CB0F197E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EB6524-4C49-4E30-B0A9-994C104561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C3F612-A1CD-4862-9C10-410EB3876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Polle</dc:creator>
  <cp:keywords/>
  <dc:description/>
  <cp:lastModifiedBy>Michael Cunningham</cp:lastModifiedBy>
  <cp:revision>5</cp:revision>
  <cp:lastPrinted>2021-11-13T21:54:00Z</cp:lastPrinted>
  <dcterms:created xsi:type="dcterms:W3CDTF">2022-03-01T13:27:00Z</dcterms:created>
  <dcterms:modified xsi:type="dcterms:W3CDTF">2022-05-18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fba04c38-7f53-33be-8220-cabeb80d9846</vt:lpwstr>
  </property>
  <property fmtid="{D5CDD505-2E9C-101B-9397-08002B2CF9AE}" pid="25" name="ContentTypeId">
    <vt:lpwstr>0x010100B055E7B7DD31C142B3FD6A55A1841792</vt:lpwstr>
  </property>
</Properties>
</file>